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E6D" w:rsidRDefault="003E0E6D" w:rsidP="00AF5587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Additional file 1</w:t>
      </w:r>
    </w:p>
    <w:p w:rsidR="00435BC1" w:rsidRPr="00852AC0" w:rsidRDefault="00AF5587" w:rsidP="00AF5587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Table </w:t>
      </w:r>
      <w:proofErr w:type="spellStart"/>
      <w:r>
        <w:rPr>
          <w:rFonts w:cstheme="minorHAnsi"/>
          <w:b/>
        </w:rPr>
        <w:t>S1</w:t>
      </w:r>
      <w:proofErr w:type="spellEnd"/>
    </w:p>
    <w:p w:rsidR="00435BC1" w:rsidRPr="00EA491B" w:rsidRDefault="00435BC1" w:rsidP="00AF5587">
      <w:pPr>
        <w:pStyle w:val="NoSpacing"/>
        <w:spacing w:line="480" w:lineRule="auto"/>
        <w:rPr>
          <w:rFonts w:cstheme="minorHAnsi"/>
          <w:szCs w:val="20"/>
        </w:rPr>
      </w:pPr>
      <w:r w:rsidRPr="00EA491B">
        <w:rPr>
          <w:rFonts w:cstheme="minorHAnsi"/>
          <w:szCs w:val="20"/>
        </w:rPr>
        <w:t xml:space="preserve">Table </w:t>
      </w:r>
      <w:proofErr w:type="spellStart"/>
      <w:r w:rsidRPr="00EA491B">
        <w:rPr>
          <w:rFonts w:cstheme="minorHAnsi"/>
          <w:szCs w:val="20"/>
        </w:rPr>
        <w:t>S1</w:t>
      </w:r>
      <w:proofErr w:type="spellEnd"/>
      <w:r w:rsidRPr="00EA491B">
        <w:rPr>
          <w:rFonts w:cstheme="minorHAnsi"/>
          <w:szCs w:val="20"/>
        </w:rPr>
        <w:t xml:space="preserve"> – Overview of the </w:t>
      </w:r>
      <w:r w:rsidR="00030B28" w:rsidRPr="00EA491B">
        <w:rPr>
          <w:rFonts w:cstheme="minorHAnsi"/>
          <w:szCs w:val="20"/>
        </w:rPr>
        <w:t xml:space="preserve">sampling </w:t>
      </w:r>
      <w:r w:rsidRPr="00EA491B">
        <w:rPr>
          <w:rFonts w:cstheme="minorHAnsi"/>
          <w:szCs w:val="20"/>
        </w:rPr>
        <w:t>sites with the</w:t>
      </w:r>
      <w:r w:rsidRPr="0088538C">
        <w:rPr>
          <w:rFonts w:cstheme="minorHAnsi"/>
          <w:i/>
          <w:szCs w:val="20"/>
        </w:rPr>
        <w:t xml:space="preserve"> Sphagnum</w:t>
      </w:r>
      <w:r w:rsidR="009A2EAD">
        <w:rPr>
          <w:rFonts w:cstheme="minorHAnsi"/>
          <w:szCs w:val="20"/>
        </w:rPr>
        <w:t xml:space="preserve"> species and mire types</w:t>
      </w:r>
    </w:p>
    <w:tbl>
      <w:tblPr>
        <w:tblW w:w="7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579"/>
        <w:gridCol w:w="1714"/>
        <w:gridCol w:w="1629"/>
        <w:gridCol w:w="1648"/>
        <w:gridCol w:w="1763"/>
      </w:tblGrid>
      <w:tr w:rsidR="00435BC1" w:rsidRPr="00852AC0" w:rsidTr="00AF5587">
        <w:trPr>
          <w:trHeight w:val="88"/>
        </w:trPr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852AC0">
              <w:rPr>
                <w:rFonts w:cstheme="minorHAnsi"/>
                <w:b/>
                <w:sz w:val="20"/>
                <w:szCs w:val="20"/>
                <w:lang w:val="nl-NL"/>
              </w:rPr>
              <w:t>Site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852AC0">
              <w:rPr>
                <w:rFonts w:cstheme="minorHAnsi"/>
                <w:b/>
                <w:sz w:val="20"/>
                <w:szCs w:val="20"/>
                <w:lang w:val="nl-NL"/>
              </w:rPr>
              <w:t>Mire typ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852AC0">
              <w:rPr>
                <w:rFonts w:cstheme="minorHAnsi"/>
                <w:b/>
                <w:sz w:val="20"/>
                <w:szCs w:val="20"/>
                <w:lang w:val="nl-NL"/>
              </w:rPr>
              <w:t>Species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852AC0">
              <w:rPr>
                <w:rFonts w:cstheme="minorHAnsi"/>
                <w:b/>
                <w:sz w:val="20"/>
                <w:szCs w:val="20"/>
                <w:lang w:val="nl-NL"/>
              </w:rPr>
              <w:t>GPS location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852AC0">
              <w:rPr>
                <w:rFonts w:cstheme="minorHAnsi"/>
                <w:b/>
                <w:sz w:val="20"/>
                <w:szCs w:val="20"/>
                <w:lang w:val="nl-NL"/>
              </w:rPr>
              <w:t>GPS location</w:t>
            </w:r>
          </w:p>
        </w:tc>
      </w:tr>
      <w:tr w:rsidR="00435BC1" w:rsidRPr="00852AC0" w:rsidTr="00AF5587">
        <w:trPr>
          <w:trHeight w:val="113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852AC0">
              <w:rPr>
                <w:rFonts w:cstheme="minorHAnsi"/>
                <w:b/>
                <w:sz w:val="20"/>
                <w:szCs w:val="20"/>
                <w:lang w:val="nl-NL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Mesotrophic fe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i/>
                <w:sz w:val="20"/>
                <w:szCs w:val="20"/>
              </w:rPr>
            </w:pPr>
            <w:r w:rsidRPr="00852AC0">
              <w:rPr>
                <w:rFonts w:cstheme="minorHAnsi"/>
                <w:i/>
                <w:sz w:val="20"/>
                <w:szCs w:val="20"/>
                <w:lang w:val="nl-NL"/>
              </w:rPr>
              <w:t>S. subsecundum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N61 47.79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E024 18.513</w:t>
            </w:r>
          </w:p>
        </w:tc>
      </w:tr>
      <w:tr w:rsidR="00435BC1" w:rsidRPr="00852AC0" w:rsidTr="00AF5587">
        <w:trPr>
          <w:trHeight w:val="59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852AC0">
              <w:rPr>
                <w:rFonts w:cstheme="minorHAnsi"/>
                <w:b/>
                <w:sz w:val="20"/>
                <w:szCs w:val="20"/>
                <w:lang w:val="nl-NL"/>
              </w:rPr>
              <w:t>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Mesotrophic fe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i/>
                <w:sz w:val="20"/>
                <w:szCs w:val="20"/>
              </w:rPr>
            </w:pPr>
            <w:r w:rsidRPr="00852AC0">
              <w:rPr>
                <w:rFonts w:cstheme="minorHAnsi"/>
                <w:i/>
                <w:sz w:val="20"/>
                <w:szCs w:val="20"/>
                <w:lang w:val="nl-NL"/>
              </w:rPr>
              <w:t>S. obtusum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N61 47.65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E024 18.543</w:t>
            </w:r>
          </w:p>
        </w:tc>
      </w:tr>
      <w:tr w:rsidR="00435BC1" w:rsidRPr="00852AC0" w:rsidTr="00AF5587">
        <w:trPr>
          <w:trHeight w:val="59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852AC0">
              <w:rPr>
                <w:rFonts w:cstheme="minorHAnsi"/>
                <w:b/>
                <w:sz w:val="20"/>
                <w:szCs w:val="20"/>
                <w:lang w:val="nl-NL"/>
              </w:rPr>
              <w:t>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Oligotrophic fe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i/>
                <w:sz w:val="20"/>
                <w:szCs w:val="20"/>
              </w:rPr>
            </w:pPr>
            <w:r w:rsidRPr="00852AC0">
              <w:rPr>
                <w:rFonts w:cstheme="minorHAnsi"/>
                <w:i/>
                <w:sz w:val="20"/>
                <w:szCs w:val="20"/>
                <w:lang w:val="nl-NL"/>
              </w:rPr>
              <w:t>S. falla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N61 47.8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E024 18.515</w:t>
            </w:r>
          </w:p>
        </w:tc>
      </w:tr>
      <w:tr w:rsidR="00435BC1" w:rsidRPr="00852AC0" w:rsidTr="00AF5587">
        <w:trPr>
          <w:trHeight w:val="59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852AC0">
              <w:rPr>
                <w:rFonts w:cstheme="minorHAnsi"/>
                <w:b/>
                <w:sz w:val="20"/>
                <w:szCs w:val="20"/>
                <w:lang w:val="nl-NL"/>
              </w:rPr>
              <w:t>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Oligotrophic fe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852AC0">
              <w:rPr>
                <w:rFonts w:cstheme="minorHAnsi"/>
                <w:i/>
                <w:sz w:val="20"/>
                <w:szCs w:val="20"/>
                <w:lang w:val="nl-NL"/>
              </w:rPr>
              <w:t>S. papillosum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N61 47.8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E024 18.515</w:t>
            </w:r>
          </w:p>
        </w:tc>
      </w:tr>
      <w:tr w:rsidR="00435BC1" w:rsidRPr="00852AC0" w:rsidTr="00AF5587">
        <w:trPr>
          <w:trHeight w:val="241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852AC0">
              <w:rPr>
                <w:rFonts w:cstheme="minorHAnsi"/>
                <w:b/>
                <w:sz w:val="20"/>
                <w:szCs w:val="20"/>
                <w:lang w:val="nl-NL"/>
              </w:rPr>
              <w:t>E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O</w:t>
            </w:r>
            <w:r w:rsidR="00030B28" w:rsidRPr="00852AC0">
              <w:rPr>
                <w:rFonts w:cstheme="minorHAnsi"/>
                <w:sz w:val="20"/>
                <w:szCs w:val="20"/>
                <w:lang w:val="nl-NL"/>
              </w:rPr>
              <w:t>mbrotrophi</w:t>
            </w:r>
            <w:r w:rsidRPr="00852AC0">
              <w:rPr>
                <w:rFonts w:cstheme="minorHAnsi"/>
                <w:sz w:val="20"/>
                <w:szCs w:val="20"/>
                <w:lang w:val="nl-NL"/>
              </w:rPr>
              <w:t xml:space="preserve">c bog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852AC0">
              <w:rPr>
                <w:rFonts w:cstheme="minorHAnsi"/>
                <w:i/>
                <w:sz w:val="20"/>
                <w:szCs w:val="20"/>
                <w:lang w:val="nl-NL"/>
              </w:rPr>
              <w:t>S. majus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N61 47.22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5BC1" w:rsidRPr="00852AC0" w:rsidRDefault="00435BC1" w:rsidP="00AF5587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852AC0">
              <w:rPr>
                <w:rFonts w:cstheme="minorHAnsi"/>
                <w:sz w:val="20"/>
                <w:szCs w:val="20"/>
                <w:lang w:val="nl-NL"/>
              </w:rPr>
              <w:t>E024 18.590</w:t>
            </w:r>
          </w:p>
        </w:tc>
      </w:tr>
    </w:tbl>
    <w:p w:rsidR="00AF5587" w:rsidRDefault="00AF5587" w:rsidP="00AF5587">
      <w:pPr>
        <w:spacing w:line="480" w:lineRule="auto"/>
        <w:rPr>
          <w:rFonts w:cstheme="minorHAnsi"/>
          <w:b/>
        </w:rPr>
      </w:pPr>
    </w:p>
    <w:p w:rsidR="006C6438" w:rsidRPr="00AF5587" w:rsidRDefault="00AF5587" w:rsidP="00AF5587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Table </w:t>
      </w:r>
      <w:proofErr w:type="spellStart"/>
      <w:r>
        <w:rPr>
          <w:rFonts w:cstheme="minorHAnsi"/>
          <w:b/>
        </w:rPr>
        <w:t>S2</w:t>
      </w:r>
      <w:proofErr w:type="spellEnd"/>
    </w:p>
    <w:p w:rsidR="00435BC1" w:rsidRPr="00EA491B" w:rsidRDefault="00435BC1" w:rsidP="00AF5587">
      <w:pPr>
        <w:spacing w:line="480" w:lineRule="auto"/>
        <w:rPr>
          <w:rFonts w:cstheme="minorHAnsi"/>
          <w:b/>
        </w:rPr>
      </w:pPr>
      <w:r w:rsidRPr="00EA491B">
        <w:rPr>
          <w:rFonts w:cstheme="minorHAnsi"/>
        </w:rPr>
        <w:t xml:space="preserve">Table </w:t>
      </w:r>
      <w:proofErr w:type="spellStart"/>
      <w:r w:rsidRPr="00EA491B">
        <w:rPr>
          <w:rFonts w:cstheme="minorHAnsi"/>
        </w:rPr>
        <w:t>S2</w:t>
      </w:r>
      <w:proofErr w:type="spellEnd"/>
      <w:r w:rsidRPr="00EA491B">
        <w:rPr>
          <w:rFonts w:cstheme="minorHAnsi"/>
        </w:rPr>
        <w:t xml:space="preserve"> – Vegetation index of plant species present</w:t>
      </w:r>
      <w:r w:rsidR="00962030" w:rsidRPr="00EA491B">
        <w:rPr>
          <w:rFonts w:cstheme="minorHAnsi"/>
        </w:rPr>
        <w:t xml:space="preserve"> (x) </w:t>
      </w:r>
      <w:r w:rsidRPr="00EA491B">
        <w:rPr>
          <w:rFonts w:cstheme="minorHAnsi"/>
        </w:rPr>
        <w:t>at each site</w:t>
      </w:r>
    </w:p>
    <w:tbl>
      <w:tblPr>
        <w:tblStyle w:val="Lichtearcering1"/>
        <w:tblW w:w="6415" w:type="dxa"/>
        <w:tblLook w:val="04A0"/>
      </w:tblPr>
      <w:tblGrid>
        <w:gridCol w:w="2758"/>
        <w:gridCol w:w="822"/>
        <w:gridCol w:w="812"/>
        <w:gridCol w:w="1228"/>
        <w:gridCol w:w="795"/>
      </w:tblGrid>
      <w:tr w:rsidR="00262442" w:rsidRPr="00852AC0" w:rsidTr="00030B28">
        <w:trPr>
          <w:cnfStyle w:val="1000000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1000000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te A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1000000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te B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1000000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te C &amp; D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1000000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te E</w:t>
            </w: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Andromeda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pol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62442" w:rsidRPr="00852AC0" w:rsidTr="00030B28">
        <w:trPr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Betula nana</w:t>
            </w:r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Betula pubescens</w:t>
            </w:r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62442" w:rsidRPr="00852AC0" w:rsidTr="00030B28">
        <w:trPr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Carex</w:t>
            </w:r>
            <w:proofErr w:type="spellEnd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chordorrhiz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Carex</w:t>
            </w:r>
            <w:proofErr w:type="spellEnd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lasiocarp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62442" w:rsidRPr="00852AC0" w:rsidTr="00030B28">
        <w:trPr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Carex</w:t>
            </w:r>
            <w:proofErr w:type="spellEnd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limos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Carex</w:t>
            </w:r>
            <w:proofErr w:type="spellEnd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livi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2442" w:rsidRPr="00852AC0" w:rsidTr="00030B28">
        <w:trPr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Carex</w:t>
            </w:r>
            <w:proofErr w:type="spellEnd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rostr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Drosera</w:t>
            </w:r>
            <w:proofErr w:type="spellEnd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rotundifol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62442" w:rsidRPr="00852AC0" w:rsidTr="00030B28">
        <w:trPr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Equisetum fluviatile</w:t>
            </w:r>
          </w:p>
        </w:tc>
        <w:tc>
          <w:tcPr>
            <w:tcW w:w="0" w:type="auto"/>
            <w:vAlign w:val="center"/>
            <w:hideMark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Eriophorum</w:t>
            </w:r>
            <w:proofErr w:type="spellEnd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angustifoli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2442" w:rsidRPr="00852AC0" w:rsidTr="00030B28">
        <w:trPr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Eriophorum</w:t>
            </w:r>
            <w:proofErr w:type="spellEnd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vaginat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Me</w:t>
            </w:r>
            <w:r w:rsidR="00262442"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nyanthes</w:t>
            </w: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trifoli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62442" w:rsidRPr="00852AC0" w:rsidTr="00030B28">
        <w:trPr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262442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Comarum</w:t>
            </w:r>
            <w:proofErr w:type="spellEnd"/>
            <w:r w:rsidR="00030B28"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30B28"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palust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262442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Tricophorum</w:t>
            </w:r>
            <w:proofErr w:type="spellEnd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cespitos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62442" w:rsidRPr="00852AC0" w:rsidTr="00030B28">
        <w:trPr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262442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Tricophorum</w:t>
            </w:r>
            <w:proofErr w:type="spellEnd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alpin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Sphagnum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baltic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62442" w:rsidRPr="00852AC0" w:rsidTr="00030B28">
        <w:trPr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Sphagnum fallax</w:t>
            </w:r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Sphagnum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magellanic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2442" w:rsidRPr="00852AC0" w:rsidTr="00030B28">
        <w:trPr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Sphagnum majus</w:t>
            </w:r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Sphagnum obtusum</w:t>
            </w:r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2442" w:rsidRPr="00852AC0" w:rsidTr="00030B28">
        <w:trPr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Sphagnum papillosum</w:t>
            </w:r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Sphagnum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rubell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62442" w:rsidRPr="00852AC0" w:rsidTr="00030B28">
        <w:trPr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Sphagnum subsecundum</w:t>
            </w:r>
          </w:p>
        </w:tc>
        <w:tc>
          <w:tcPr>
            <w:tcW w:w="0" w:type="auto"/>
            <w:vAlign w:val="center"/>
            <w:hideMark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Sphagnum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tenell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62442" w:rsidRPr="00852AC0" w:rsidTr="00030B28">
        <w:trPr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Sphagum</w:t>
            </w:r>
            <w:proofErr w:type="spellEnd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fusc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0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</w:tr>
      <w:tr w:rsidR="00262442" w:rsidRPr="00852AC0" w:rsidTr="00030B28">
        <w:trPr>
          <w:cnfStyle w:val="000000100000"/>
          <w:trHeight w:val="269"/>
        </w:trPr>
        <w:tc>
          <w:tcPr>
            <w:cnfStyle w:val="001000000000"/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Vaccinium</w:t>
            </w:r>
            <w:proofErr w:type="spellEnd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oxycocc</w:t>
            </w:r>
            <w:r w:rsidR="00262442"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o</w:t>
            </w:r>
            <w:r w:rsidRPr="00852AC0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30B28" w:rsidRPr="00852AC0" w:rsidRDefault="00962030" w:rsidP="00AF5587">
            <w:pPr>
              <w:spacing w:line="276" w:lineRule="auto"/>
              <w:jc w:val="center"/>
              <w:cnfStyle w:val="000000100000"/>
              <w:rPr>
                <w:rFonts w:asciiTheme="minorHAnsi" w:hAnsiTheme="minorHAnsi" w:cstheme="minorHAnsi"/>
                <w:sz w:val="20"/>
                <w:szCs w:val="20"/>
              </w:rPr>
            </w:pPr>
            <w:r w:rsidRPr="00852AC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vAlign w:val="center"/>
          </w:tcPr>
          <w:p w:rsidR="00030B28" w:rsidRPr="00852AC0" w:rsidRDefault="00030B28" w:rsidP="00AF558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:rsidR="00AF5587" w:rsidRDefault="00AF5587" w:rsidP="00AF5587">
      <w:pPr>
        <w:pStyle w:val="NoSpacing"/>
        <w:spacing w:line="480" w:lineRule="auto"/>
        <w:rPr>
          <w:rFonts w:cstheme="minorHAnsi"/>
          <w:b/>
        </w:rPr>
      </w:pPr>
    </w:p>
    <w:p w:rsidR="00AF5587" w:rsidRPr="00543BDB" w:rsidRDefault="00AF5587" w:rsidP="00AF5587">
      <w:pPr>
        <w:pStyle w:val="NoSpacing"/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Table </w:t>
      </w:r>
      <w:proofErr w:type="spellStart"/>
      <w:r>
        <w:rPr>
          <w:rFonts w:cstheme="minorHAnsi"/>
          <w:b/>
        </w:rPr>
        <w:t>S3</w:t>
      </w:r>
      <w:proofErr w:type="spellEnd"/>
    </w:p>
    <w:p w:rsidR="00AF5587" w:rsidRPr="00852AC0" w:rsidRDefault="00387EA7" w:rsidP="00AF5587">
      <w:pPr>
        <w:spacing w:line="480" w:lineRule="auto"/>
        <w:rPr>
          <w:rFonts w:cstheme="minorHAnsi"/>
        </w:rPr>
      </w:pPr>
      <w:r w:rsidRPr="00387EA7">
        <w:rPr>
          <w:rFonts w:cstheme="minorHAnsi"/>
          <w:noProof/>
          <w:lang w:val="fi-FI" w:eastAsia="fi-FI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3" o:spid="_x0000_s1026" type="#_x0000_t202" style="position:absolute;margin-left:-.05pt;margin-top:5.55pt;width:329.9pt;height:192.7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filled="f" stroked="f">
            <v:textbox>
              <w:txbxContent>
                <w:p w:rsidR="0088538C" w:rsidRPr="00EA491B" w:rsidRDefault="0088538C" w:rsidP="00AF5587">
                  <w:r w:rsidRPr="00EA491B">
                    <w:t>Table S3 - Overview of read abundance during quality filtering</w:t>
                  </w:r>
                </w:p>
                <w:p w:rsidR="0088538C" w:rsidRDefault="0088538C" w:rsidP="00AF5587"/>
                <w:tbl>
                  <w:tblPr>
                    <w:tblW w:w="0" w:type="auto"/>
                    <w:tblInd w:w="108" w:type="dxa"/>
                    <w:tblLayout w:type="fixed"/>
                    <w:tblLook w:val="04A0"/>
                  </w:tblPr>
                  <w:tblGrid>
                    <w:gridCol w:w="368"/>
                    <w:gridCol w:w="2643"/>
                    <w:gridCol w:w="810"/>
                    <w:gridCol w:w="992"/>
                    <w:gridCol w:w="1134"/>
                  </w:tblGrid>
                  <w:tr w:rsidR="0088538C" w:rsidRPr="00B36323" w:rsidTr="00663536">
                    <w:trPr>
                      <w:trHeight w:val="283"/>
                    </w:trPr>
                    <w:tc>
                      <w:tcPr>
                        <w:tcW w:w="3011" w:type="dxa"/>
                        <w:gridSpan w:val="2"/>
                        <w:vAlign w:val="bottom"/>
                      </w:tcPr>
                      <w:p w:rsidR="0088538C" w:rsidRPr="00B36323" w:rsidRDefault="0088538C" w:rsidP="00B36323">
                        <w:pPr>
                          <w:rPr>
                            <w:rFonts w:eastAsia="Times New Roman" w:cs="Arial"/>
                            <w:b/>
                            <w:sz w:val="20"/>
                            <w:szCs w:val="20"/>
                          </w:rPr>
                        </w:pPr>
                        <w:r w:rsidRPr="00B36323">
                          <w:rPr>
                            <w:rFonts w:eastAsia="Times New Roman" w:cs="Arial"/>
                            <w:b/>
                            <w:sz w:val="20"/>
                            <w:szCs w:val="20"/>
                          </w:rPr>
                          <w:t>Step</w:t>
                        </w:r>
                      </w:p>
                    </w:tc>
                    <w:tc>
                      <w:tcPr>
                        <w:tcW w:w="810" w:type="dxa"/>
                        <w:shd w:val="clear" w:color="auto" w:fill="auto"/>
                        <w:noWrap/>
                        <w:vAlign w:val="bottom"/>
                      </w:tcPr>
                      <w:p w:rsidR="0088538C" w:rsidRPr="00B36323" w:rsidRDefault="0088538C" w:rsidP="00B36323">
                        <w:pPr>
                          <w:jc w:val="center"/>
                          <w:rPr>
                            <w:rFonts w:eastAsia="Times New Roman" w:cs="Arial"/>
                            <w:b/>
                            <w:sz w:val="20"/>
                            <w:szCs w:val="20"/>
                          </w:rPr>
                        </w:pPr>
                        <w:r w:rsidRPr="00B36323">
                          <w:rPr>
                            <w:rFonts w:eastAsia="Times New Roman" w:cs="Arial"/>
                            <w:b/>
                            <w:sz w:val="20"/>
                            <w:szCs w:val="20"/>
                          </w:rPr>
                          <w:t># total reads</w:t>
                        </w:r>
                      </w:p>
                    </w:tc>
                    <w:tc>
                      <w:tcPr>
                        <w:tcW w:w="992" w:type="dxa"/>
                        <w:shd w:val="clear" w:color="auto" w:fill="auto"/>
                        <w:noWrap/>
                        <w:vAlign w:val="bottom"/>
                      </w:tcPr>
                      <w:p w:rsidR="0088538C" w:rsidRPr="00B36323" w:rsidRDefault="0088538C" w:rsidP="00B36323">
                        <w:pPr>
                          <w:jc w:val="center"/>
                          <w:rPr>
                            <w:rFonts w:eastAsia="Times New Roman" w:cs="Arial"/>
                            <w:b/>
                            <w:sz w:val="20"/>
                            <w:szCs w:val="20"/>
                          </w:rPr>
                        </w:pPr>
                        <w:r w:rsidRPr="00B36323">
                          <w:rPr>
                            <w:rFonts w:eastAsia="Times New Roman" w:cs="Arial"/>
                            <w:b/>
                            <w:sz w:val="20"/>
                            <w:szCs w:val="20"/>
                          </w:rPr>
                          <w:t># unique reads</w:t>
                        </w:r>
                      </w:p>
                    </w:tc>
                    <w:tc>
                      <w:tcPr>
                        <w:tcW w:w="1134" w:type="dxa"/>
                        <w:shd w:val="clear" w:color="auto" w:fill="auto"/>
                        <w:noWrap/>
                        <w:vAlign w:val="bottom"/>
                      </w:tcPr>
                      <w:p w:rsidR="0088538C" w:rsidRPr="00B36323" w:rsidRDefault="0088538C" w:rsidP="00B36323">
                        <w:pPr>
                          <w:jc w:val="center"/>
                          <w:rPr>
                            <w:rFonts w:eastAsia="Times New Roman" w:cs="Arial"/>
                            <w:b/>
                            <w:sz w:val="20"/>
                            <w:szCs w:val="20"/>
                          </w:rPr>
                        </w:pPr>
                        <w:r w:rsidRPr="00B36323">
                          <w:rPr>
                            <w:rFonts w:eastAsia="Times New Roman" w:cs="Arial"/>
                            <w:b/>
                            <w:sz w:val="20"/>
                            <w:szCs w:val="20"/>
                          </w:rPr>
                          <w:t>Mean read length</w:t>
                        </w:r>
                      </w:p>
                    </w:tc>
                  </w:tr>
                  <w:tr w:rsidR="0088538C" w:rsidRPr="00FF2977" w:rsidTr="00663536">
                    <w:trPr>
                      <w:trHeight w:val="283"/>
                    </w:trPr>
                    <w:tc>
                      <w:tcPr>
                        <w:tcW w:w="368" w:type="dxa"/>
                        <w:tcBorders>
                          <w:top w:val="single" w:sz="4" w:space="0" w:color="auto"/>
                        </w:tcBorders>
                        <w:vAlign w:val="bottom"/>
                      </w:tcPr>
                      <w:p w:rsidR="0088538C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1.</w:t>
                        </w:r>
                      </w:p>
                    </w:tc>
                    <w:tc>
                      <w:tcPr>
                        <w:tcW w:w="2643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bottom"/>
                      </w:tcPr>
                      <w:p w:rsidR="0088538C" w:rsidRDefault="0088538C" w:rsidP="00B36323">
                        <w:pPr>
                          <w:jc w:val="right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Unprocessed reads</w:t>
                        </w:r>
                      </w:p>
                    </w:tc>
                    <w:tc>
                      <w:tcPr>
                        <w:tcW w:w="810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bottom"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216660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bottom"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</w:tcBorders>
                        <w:shd w:val="clear" w:color="auto" w:fill="auto"/>
                        <w:noWrap/>
                        <w:vAlign w:val="bottom"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252</w:t>
                        </w:r>
                      </w:p>
                    </w:tc>
                  </w:tr>
                  <w:tr w:rsidR="0088538C" w:rsidRPr="00FF2977" w:rsidTr="00663536">
                    <w:trPr>
                      <w:trHeight w:val="283"/>
                    </w:trPr>
                    <w:tc>
                      <w:tcPr>
                        <w:tcW w:w="368" w:type="dxa"/>
                        <w:vAlign w:val="bottom"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2.</w:t>
                        </w:r>
                      </w:p>
                    </w:tc>
                    <w:tc>
                      <w:tcPr>
                        <w:tcW w:w="2643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right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Quality based trim</w:t>
                        </w:r>
                      </w:p>
                    </w:tc>
                    <w:tc>
                      <w:tcPr>
                        <w:tcW w:w="81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92615</w:t>
                        </w:r>
                      </w:p>
                    </w:tc>
                    <w:tc>
                      <w:tcPr>
                        <w:tcW w:w="992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-</w:t>
                        </w:r>
                      </w:p>
                    </w:tc>
                    <w:tc>
                      <w:tcPr>
                        <w:tcW w:w="1134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360</w:t>
                        </w:r>
                      </w:p>
                    </w:tc>
                  </w:tr>
                  <w:tr w:rsidR="0088538C" w:rsidRPr="00FF2977" w:rsidTr="00663536">
                    <w:trPr>
                      <w:trHeight w:val="309"/>
                    </w:trPr>
                    <w:tc>
                      <w:tcPr>
                        <w:tcW w:w="368" w:type="dxa"/>
                        <w:vAlign w:val="bottom"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3.</w:t>
                        </w:r>
                      </w:p>
                    </w:tc>
                    <w:tc>
                      <w:tcPr>
                        <w:tcW w:w="2643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right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Unique sequences</w:t>
                        </w:r>
                      </w:p>
                    </w:tc>
                    <w:tc>
                      <w:tcPr>
                        <w:tcW w:w="81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92615</w:t>
                        </w:r>
                      </w:p>
                    </w:tc>
                    <w:tc>
                      <w:tcPr>
                        <w:tcW w:w="992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84650</w:t>
                        </w:r>
                      </w:p>
                    </w:tc>
                    <w:tc>
                      <w:tcPr>
                        <w:tcW w:w="1134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357</w:t>
                        </w:r>
                      </w:p>
                    </w:tc>
                  </w:tr>
                  <w:tr w:rsidR="0088538C" w:rsidRPr="00FF2977" w:rsidTr="00663536">
                    <w:trPr>
                      <w:trHeight w:val="283"/>
                    </w:trPr>
                    <w:tc>
                      <w:tcPr>
                        <w:tcW w:w="368" w:type="dxa"/>
                        <w:vAlign w:val="bottom"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4.</w:t>
                        </w:r>
                      </w:p>
                    </w:tc>
                    <w:tc>
                      <w:tcPr>
                        <w:tcW w:w="2643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right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Align and screen sequences</w:t>
                        </w:r>
                      </w:p>
                    </w:tc>
                    <w:tc>
                      <w:tcPr>
                        <w:tcW w:w="81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84989</w:t>
                        </w:r>
                      </w:p>
                    </w:tc>
                    <w:tc>
                      <w:tcPr>
                        <w:tcW w:w="992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77668</w:t>
                        </w:r>
                      </w:p>
                    </w:tc>
                    <w:tc>
                      <w:tcPr>
                        <w:tcW w:w="1134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367</w:t>
                        </w:r>
                      </w:p>
                    </w:tc>
                  </w:tr>
                  <w:tr w:rsidR="0088538C" w:rsidRPr="00FF2977" w:rsidTr="00663536">
                    <w:trPr>
                      <w:trHeight w:val="283"/>
                    </w:trPr>
                    <w:tc>
                      <w:tcPr>
                        <w:tcW w:w="368" w:type="dxa"/>
                        <w:vAlign w:val="bottom"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5.</w:t>
                        </w:r>
                      </w:p>
                    </w:tc>
                    <w:tc>
                      <w:tcPr>
                        <w:tcW w:w="2643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right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Filter positions in alignment</w:t>
                        </w:r>
                      </w:p>
                    </w:tc>
                    <w:tc>
                      <w:tcPr>
                        <w:tcW w:w="81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84989</w:t>
                        </w:r>
                      </w:p>
                    </w:tc>
                    <w:tc>
                      <w:tcPr>
                        <w:tcW w:w="992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43353</w:t>
                        </w:r>
                      </w:p>
                    </w:tc>
                    <w:tc>
                      <w:tcPr>
                        <w:tcW w:w="1134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219</w:t>
                        </w:r>
                      </w:p>
                    </w:tc>
                  </w:tr>
                  <w:tr w:rsidR="0088538C" w:rsidRPr="00FF2977" w:rsidTr="00663536">
                    <w:trPr>
                      <w:trHeight w:val="283"/>
                    </w:trPr>
                    <w:tc>
                      <w:tcPr>
                        <w:tcW w:w="368" w:type="dxa"/>
                        <w:vAlign w:val="bottom"/>
                      </w:tcPr>
                      <w:p w:rsidR="0088538C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6.</w:t>
                        </w:r>
                      </w:p>
                    </w:tc>
                    <w:tc>
                      <w:tcPr>
                        <w:tcW w:w="2643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right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P</w:t>
                        </w: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re-clustering</w:t>
                        </w:r>
                      </w:p>
                    </w:tc>
                    <w:tc>
                      <w:tcPr>
                        <w:tcW w:w="81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84989</w:t>
                        </w:r>
                      </w:p>
                    </w:tc>
                    <w:tc>
                      <w:tcPr>
                        <w:tcW w:w="992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21798</w:t>
                        </w:r>
                      </w:p>
                    </w:tc>
                    <w:tc>
                      <w:tcPr>
                        <w:tcW w:w="1134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220</w:t>
                        </w:r>
                      </w:p>
                    </w:tc>
                  </w:tr>
                  <w:tr w:rsidR="0088538C" w:rsidRPr="00FF2977" w:rsidTr="00663536">
                    <w:trPr>
                      <w:trHeight w:val="283"/>
                    </w:trPr>
                    <w:tc>
                      <w:tcPr>
                        <w:tcW w:w="368" w:type="dxa"/>
                        <w:vAlign w:val="bottom"/>
                      </w:tcPr>
                      <w:p w:rsidR="0088538C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7.</w:t>
                        </w:r>
                      </w:p>
                    </w:tc>
                    <w:tc>
                      <w:tcPr>
                        <w:tcW w:w="2643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right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C</w:t>
                        </w: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himera removal</w:t>
                        </w:r>
                      </w:p>
                    </w:tc>
                    <w:tc>
                      <w:tcPr>
                        <w:tcW w:w="810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83146</w:t>
                        </w:r>
                      </w:p>
                    </w:tc>
                    <w:tc>
                      <w:tcPr>
                        <w:tcW w:w="992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20181</w:t>
                        </w:r>
                      </w:p>
                    </w:tc>
                    <w:tc>
                      <w:tcPr>
                        <w:tcW w:w="1134" w:type="dxa"/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221</w:t>
                        </w:r>
                      </w:p>
                    </w:tc>
                  </w:tr>
                  <w:tr w:rsidR="0088538C" w:rsidRPr="00FF2977" w:rsidTr="00663536">
                    <w:trPr>
                      <w:trHeight w:val="283"/>
                    </w:trPr>
                    <w:tc>
                      <w:tcPr>
                        <w:tcW w:w="368" w:type="dxa"/>
                        <w:tcBorders>
                          <w:bottom w:val="single" w:sz="4" w:space="0" w:color="auto"/>
                        </w:tcBorders>
                        <w:vAlign w:val="bottom"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8.</w:t>
                        </w:r>
                      </w:p>
                    </w:tc>
                    <w:tc>
                      <w:tcPr>
                        <w:tcW w:w="2643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right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Unwanted lineage</w:t>
                        </w: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 xml:space="preserve"> removal</w:t>
                        </w:r>
                      </w:p>
                    </w:tc>
                    <w:tc>
                      <w:tcPr>
                        <w:tcW w:w="810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49975</w:t>
                        </w:r>
                      </w:p>
                    </w:tc>
                    <w:tc>
                      <w:tcPr>
                        <w:tcW w:w="992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16493</w:t>
                        </w:r>
                      </w:p>
                    </w:tc>
                    <w:tc>
                      <w:tcPr>
                        <w:tcW w:w="1134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FF2977" w:rsidRDefault="0088538C" w:rsidP="00B36323">
                        <w:pPr>
                          <w:jc w:val="center"/>
                          <w:rPr>
                            <w:rFonts w:eastAsia="Times New Roman" w:cs="Arial"/>
                            <w:sz w:val="20"/>
                            <w:szCs w:val="20"/>
                          </w:rPr>
                        </w:pPr>
                        <w:r w:rsidRPr="00FF2977">
                          <w:rPr>
                            <w:rFonts w:eastAsia="Times New Roman" w:cs="Arial"/>
                            <w:sz w:val="20"/>
                            <w:szCs w:val="20"/>
                          </w:rPr>
                          <w:t>221</w:t>
                        </w:r>
                      </w:p>
                    </w:tc>
                  </w:tr>
                </w:tbl>
                <w:p w:rsidR="0088538C" w:rsidRDefault="0088538C" w:rsidP="00AF5587"/>
              </w:txbxContent>
            </v:textbox>
            <w10:wrap type="square"/>
          </v:shape>
        </w:pict>
      </w:r>
    </w:p>
    <w:p w:rsidR="00AF5587" w:rsidRPr="00852AC0" w:rsidRDefault="00AF5587" w:rsidP="00AF5587">
      <w:pPr>
        <w:spacing w:line="480" w:lineRule="auto"/>
        <w:rPr>
          <w:rFonts w:cstheme="minorHAnsi"/>
        </w:rPr>
      </w:pPr>
    </w:p>
    <w:p w:rsidR="00AF5587" w:rsidRPr="00FC45CF" w:rsidRDefault="00AF5587" w:rsidP="00AF5587">
      <w:pPr>
        <w:spacing w:line="480" w:lineRule="auto"/>
        <w:rPr>
          <w:rFonts w:cstheme="minorHAnsi"/>
        </w:rPr>
      </w:pPr>
    </w:p>
    <w:p w:rsidR="00AF5587" w:rsidRPr="004764AF" w:rsidRDefault="00AF5587" w:rsidP="00AF5587">
      <w:pPr>
        <w:spacing w:line="480" w:lineRule="auto"/>
        <w:rPr>
          <w:rFonts w:cstheme="minorHAnsi"/>
        </w:rPr>
      </w:pPr>
    </w:p>
    <w:p w:rsidR="00AF5587" w:rsidRPr="004764AF" w:rsidRDefault="00AF5587" w:rsidP="00AF5587">
      <w:pPr>
        <w:spacing w:line="480" w:lineRule="auto"/>
        <w:rPr>
          <w:rFonts w:cstheme="minorHAnsi"/>
        </w:rPr>
      </w:pPr>
    </w:p>
    <w:p w:rsidR="00AF5587" w:rsidRPr="004764AF" w:rsidRDefault="00AF5587" w:rsidP="00AF5587">
      <w:pPr>
        <w:spacing w:line="480" w:lineRule="auto"/>
        <w:rPr>
          <w:rFonts w:cstheme="minorHAnsi"/>
        </w:rPr>
      </w:pPr>
    </w:p>
    <w:p w:rsidR="00AF5587" w:rsidRPr="004764AF" w:rsidRDefault="00AF5587" w:rsidP="00AF5587">
      <w:pPr>
        <w:spacing w:line="480" w:lineRule="auto"/>
        <w:rPr>
          <w:rFonts w:cstheme="minorHAnsi"/>
        </w:rPr>
      </w:pPr>
    </w:p>
    <w:p w:rsidR="00AF5587" w:rsidRPr="004764AF" w:rsidRDefault="00AF5587" w:rsidP="00AF5587">
      <w:pPr>
        <w:spacing w:line="480" w:lineRule="auto"/>
        <w:rPr>
          <w:rFonts w:cstheme="minorHAnsi"/>
        </w:rPr>
      </w:pPr>
    </w:p>
    <w:p w:rsidR="00AF5587" w:rsidRPr="004764AF" w:rsidRDefault="00AF5587" w:rsidP="00AF5587">
      <w:pPr>
        <w:spacing w:line="480" w:lineRule="auto"/>
        <w:rPr>
          <w:rFonts w:cstheme="minorHAnsi"/>
        </w:rPr>
      </w:pPr>
    </w:p>
    <w:p w:rsidR="00AF5587" w:rsidRPr="004764AF" w:rsidRDefault="00AF5587" w:rsidP="00AF5587">
      <w:pPr>
        <w:spacing w:line="480" w:lineRule="auto"/>
        <w:rPr>
          <w:rFonts w:cstheme="minorHAnsi"/>
        </w:rPr>
      </w:pPr>
    </w:p>
    <w:p w:rsidR="00AF5587" w:rsidRPr="004764AF" w:rsidRDefault="00AF5587" w:rsidP="00AF5587">
      <w:pPr>
        <w:spacing w:line="480" w:lineRule="auto"/>
        <w:rPr>
          <w:rFonts w:cstheme="minorHAnsi"/>
        </w:rPr>
      </w:pPr>
    </w:p>
    <w:p w:rsidR="00AF5587" w:rsidRPr="004764AF" w:rsidRDefault="00AF5587" w:rsidP="00AF5587">
      <w:pPr>
        <w:spacing w:line="480" w:lineRule="auto"/>
        <w:rPr>
          <w:rFonts w:cstheme="minorHAnsi"/>
        </w:rPr>
      </w:pPr>
    </w:p>
    <w:p w:rsidR="00AF5587" w:rsidRPr="004764AF" w:rsidRDefault="00AF5587" w:rsidP="00AF5587">
      <w:pPr>
        <w:spacing w:line="480" w:lineRule="auto"/>
        <w:rPr>
          <w:rFonts w:cstheme="minorHAnsi"/>
        </w:rPr>
      </w:pPr>
    </w:p>
    <w:p w:rsidR="00AF5587" w:rsidRPr="004764AF" w:rsidRDefault="00AF5587" w:rsidP="00AF5587">
      <w:pPr>
        <w:spacing w:line="480" w:lineRule="auto"/>
        <w:rPr>
          <w:rFonts w:cstheme="minorHAnsi"/>
        </w:rPr>
      </w:pPr>
    </w:p>
    <w:p w:rsidR="00AF5587" w:rsidRDefault="00AF5587" w:rsidP="00AF5587">
      <w:pPr>
        <w:spacing w:after="240" w:line="480" w:lineRule="auto"/>
        <w:ind w:firstLine="360"/>
        <w:rPr>
          <w:rFonts w:cstheme="minorHAnsi"/>
          <w:b/>
        </w:rPr>
      </w:pPr>
    </w:p>
    <w:p w:rsidR="00AF5587" w:rsidRDefault="00AF5587" w:rsidP="00AF5587">
      <w:pPr>
        <w:spacing w:after="240" w:line="480" w:lineRule="auto"/>
        <w:ind w:firstLine="360"/>
        <w:rPr>
          <w:rFonts w:cstheme="minorHAnsi"/>
          <w:b/>
        </w:rPr>
      </w:pPr>
    </w:p>
    <w:p w:rsidR="00AF5587" w:rsidRDefault="00AF5587" w:rsidP="00AF5587">
      <w:pPr>
        <w:spacing w:after="240" w:line="480" w:lineRule="auto"/>
        <w:ind w:firstLine="360"/>
        <w:rPr>
          <w:rFonts w:cstheme="minorHAnsi"/>
          <w:b/>
        </w:rPr>
      </w:pPr>
    </w:p>
    <w:p w:rsidR="00AF5587" w:rsidRDefault="00AF5587" w:rsidP="00AF5587">
      <w:pPr>
        <w:spacing w:after="240" w:line="480" w:lineRule="auto"/>
        <w:ind w:firstLine="360"/>
        <w:rPr>
          <w:rFonts w:cstheme="minorHAnsi"/>
          <w:b/>
        </w:rPr>
      </w:pPr>
    </w:p>
    <w:p w:rsidR="00AF5587" w:rsidRDefault="00AF5587" w:rsidP="00AF5587">
      <w:pPr>
        <w:spacing w:after="240" w:line="480" w:lineRule="auto"/>
        <w:ind w:firstLine="360"/>
        <w:rPr>
          <w:rFonts w:cstheme="minorHAnsi"/>
          <w:b/>
        </w:rPr>
      </w:pPr>
    </w:p>
    <w:p w:rsidR="00AF5587" w:rsidRDefault="00AF5587" w:rsidP="00AF5587">
      <w:pPr>
        <w:spacing w:after="240" w:line="480" w:lineRule="auto"/>
        <w:ind w:firstLine="360"/>
        <w:rPr>
          <w:rFonts w:cstheme="minorHAnsi"/>
          <w:b/>
        </w:rPr>
      </w:pPr>
    </w:p>
    <w:p w:rsidR="00AF5587" w:rsidRDefault="00AF5587" w:rsidP="00AF5587">
      <w:pPr>
        <w:spacing w:after="240" w:line="480" w:lineRule="auto"/>
        <w:ind w:firstLine="360"/>
        <w:rPr>
          <w:rFonts w:cstheme="minorHAnsi"/>
          <w:b/>
        </w:rPr>
      </w:pPr>
    </w:p>
    <w:p w:rsidR="00AF5587" w:rsidRDefault="00AF5587" w:rsidP="00AF5587">
      <w:pPr>
        <w:spacing w:after="240" w:line="480" w:lineRule="auto"/>
        <w:ind w:firstLine="360"/>
        <w:rPr>
          <w:rFonts w:cstheme="minorHAnsi"/>
          <w:b/>
        </w:rPr>
      </w:pPr>
    </w:p>
    <w:p w:rsidR="00AF5587" w:rsidRDefault="00387EA7" w:rsidP="00AF5587">
      <w:pPr>
        <w:spacing w:line="480" w:lineRule="auto"/>
        <w:rPr>
          <w:rFonts w:cstheme="minorHAnsi"/>
          <w:b/>
        </w:rPr>
      </w:pPr>
      <w:r>
        <w:rPr>
          <w:rFonts w:cstheme="minorHAnsi"/>
          <w:b/>
          <w:noProof/>
        </w:rPr>
        <w:lastRenderedPageBreak/>
        <w:pict>
          <v:shape id="Text Box 12" o:spid="_x0000_s1027" type="#_x0000_t202" style="position:absolute;margin-left:-144.6pt;margin-top:102pt;width:750.55pt;height:589.75pt;rotation:-90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" fillcolor="white [3201]" stroked="f" strokeweight=".5pt">
            <v:textbox>
              <w:txbxContent>
                <w:p w:rsidR="0088538C" w:rsidRPr="00EA491B" w:rsidRDefault="0088538C" w:rsidP="00AF5587">
                  <w:r w:rsidRPr="00EA491B">
                    <w:t>Table S4 – Operational taxonomic units (OTUs) with a relative abundance of &gt;1%</w:t>
                  </w:r>
                </w:p>
                <w:p w:rsidR="0088538C" w:rsidRPr="006C6438" w:rsidRDefault="0088538C" w:rsidP="00AF5587">
                  <w:pPr>
                    <w:rPr>
                      <w:i/>
                      <w:sz w:val="21"/>
                    </w:rPr>
                  </w:pPr>
                </w:p>
                <w:tbl>
                  <w:tblPr>
                    <w:tblW w:w="11534" w:type="dxa"/>
                    <w:tblLook w:val="04A0"/>
                  </w:tblPr>
                  <w:tblGrid>
                    <w:gridCol w:w="953"/>
                    <w:gridCol w:w="1861"/>
                    <w:gridCol w:w="1427"/>
                    <w:gridCol w:w="490"/>
                    <w:gridCol w:w="1887"/>
                    <w:gridCol w:w="490"/>
                    <w:gridCol w:w="1631"/>
                    <w:gridCol w:w="490"/>
                    <w:gridCol w:w="1773"/>
                    <w:gridCol w:w="490"/>
                    <w:gridCol w:w="629"/>
                    <w:gridCol w:w="538"/>
                    <w:gridCol w:w="629"/>
                    <w:gridCol w:w="629"/>
                    <w:gridCol w:w="629"/>
                  </w:tblGrid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Times New Roman" w:eastAsia="Times New Roman" w:hAnsi="Times New Roman"/>
                            <w:szCs w:val="20"/>
                          </w:rPr>
                        </w:pP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6905" w:type="dxa"/>
                        <w:gridSpan w:val="8"/>
                        <w:tcBorders>
                          <w:top w:val="nil"/>
                          <w:left w:val="single" w:sz="4" w:space="0" w:color="auto"/>
                          <w:bottom w:val="nil"/>
                          <w:right w:val="single" w:sz="4" w:space="0" w:color="000000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Similarity</w:t>
                        </w:r>
                      </w:p>
                    </w:tc>
                    <w:tc>
                      <w:tcPr>
                        <w:tcW w:w="2386" w:type="dxa"/>
                        <w:gridSpan w:val="5"/>
                        <w:tcBorders>
                          <w:left w:val="nil"/>
                          <w:bottom w:val="nil"/>
                          <w:right w:val="single" w:sz="4" w:space="0" w:color="000000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Relative abundance within each site (%)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Site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Site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Site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Site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Site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 ID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sequence ID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Phylum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b/>
                            <w:bCs/>
                            <w:iCs/>
                            <w:color w:val="000000"/>
                            <w:sz w:val="18"/>
                            <w:szCs w:val="20"/>
                          </w:rPr>
                          <w:t>(%)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Class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b/>
                            <w:bCs/>
                            <w:iCs/>
                            <w:color w:val="000000"/>
                            <w:sz w:val="18"/>
                            <w:szCs w:val="20"/>
                          </w:rPr>
                          <w:t>(%)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rder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b/>
                            <w:bCs/>
                            <w:iCs/>
                            <w:color w:val="000000"/>
                            <w:sz w:val="18"/>
                            <w:szCs w:val="20"/>
                          </w:rPr>
                          <w:t>(%)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Family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b/>
                            <w:bCs/>
                            <w:iCs/>
                            <w:color w:val="000000"/>
                            <w:sz w:val="18"/>
                            <w:szCs w:val="20"/>
                          </w:rPr>
                          <w:t>(%)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A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B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C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D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E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06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976_01822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single" w:sz="4" w:space="0" w:color="auto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idobacteria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idobacteria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proofErr w:type="spellStart"/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idobacteriales</w:t>
                        </w:r>
                        <w:proofErr w:type="spellEnd"/>
                      </w:p>
                    </w:tc>
                    <w:tc>
                      <w:tcPr>
                        <w:tcW w:w="379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proofErr w:type="spellStart"/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idobacteriaceae</w:t>
                        </w:r>
                        <w:proofErr w:type="spellEnd"/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 xml:space="preserve"> Subgroup1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single" w:sz="4" w:space="0" w:color="auto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4.46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45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3.22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03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2.44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13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57_0066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Subgroup 3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nknown Family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27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19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85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52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2.72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54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72_00720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Cyanobacteria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Cyanobacteria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Subsection III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Family I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39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14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47_00114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Times New Roman" w:eastAsia="Times New Roman" w:hAnsi="Times New Roman"/>
                            <w:i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Subsection IV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1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Family I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38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65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4.41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10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49_01913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unclassified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nclassified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nclassified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01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6.18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38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37_00187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Proteobacteria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lphaproteobacteria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proofErr w:type="spellStart"/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Sphingomonadales</w:t>
                        </w:r>
                        <w:proofErr w:type="spellEnd"/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nclassified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4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31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02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25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56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936_02884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proofErr w:type="spellStart"/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Caulobacterales</w:t>
                        </w:r>
                        <w:proofErr w:type="spellEnd"/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8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proofErr w:type="spellStart"/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Hyphomonadaceae</w:t>
                        </w:r>
                        <w:proofErr w:type="spellEnd"/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8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6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28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03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45_0043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Times New Roman" w:eastAsia="Times New Roman" w:hAnsi="Times New Roman"/>
                            <w:i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Times New Roman" w:eastAsia="Times New Roman" w:hAnsi="Times New Roman"/>
                            <w:i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83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Caul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8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7.15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15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8.5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3.25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83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07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17_01432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Times New Roman" w:eastAsia="Times New Roman" w:hAnsi="Times New Roman"/>
                            <w:i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9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Caul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9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4.08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34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56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2.56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58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11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32_01680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Times New Roman" w:eastAsia="Times New Roman" w:hAnsi="Times New Roman"/>
                            <w:i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Caul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59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58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54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3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2.11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25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1732_02391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Caul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08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3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24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83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5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35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05_00165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Rhodospirillales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2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unclassified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85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3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3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4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81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29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49_01071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et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22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5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52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4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02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266_01851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et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2.17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52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5.88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7.19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2.56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04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46_00237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et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4.79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94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2.32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2.32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6.38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09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169_02438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et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96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49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13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8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3.30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17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16_01111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et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29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39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63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3.25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19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570_01437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et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20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3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82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2.7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27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22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40_01787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et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85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17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09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0.99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71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23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08_01720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et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98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13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55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47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51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24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1158_02656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et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17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2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48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83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20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15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257_02504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Times New Roman" w:eastAsia="Times New Roman" w:hAnsi="Times New Roman"/>
                            <w:i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et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25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2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2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24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4.77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08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402_01838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cetobacteraceae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19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35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3.66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3.1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2.57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12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44_00027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Times New Roman" w:eastAsia="Times New Roman" w:hAnsi="Times New Roman"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Times New Roman" w:eastAsia="Times New Roman" w:hAnsi="Times New Roman"/>
                            <w:i/>
                            <w:sz w:val="18"/>
                            <w:szCs w:val="20"/>
                          </w:rPr>
                        </w:pP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proofErr w:type="spellStart"/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Rhodospirillaceae</w:t>
                        </w:r>
                        <w:proofErr w:type="spellEnd"/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2.50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28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04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9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36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21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04_01950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Rhizobiales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proofErr w:type="spellStart"/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alphaI_cluster</w:t>
                        </w:r>
                        <w:proofErr w:type="spellEnd"/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01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14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36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55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32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20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75_01330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proofErr w:type="spellStart"/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Bradyrhizobiaceae</w:t>
                        </w:r>
                        <w:proofErr w:type="spellEnd"/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46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89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2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24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72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18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71_00672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Gammaproteobacteria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8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nclassified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8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nclassified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98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37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78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18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11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58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01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522_01593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Verrucomicrobia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proofErr w:type="spellStart"/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Methylacidiphilae</w:t>
                        </w:r>
                        <w:proofErr w:type="spellEnd"/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proofErr w:type="spellStart"/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Methylacidiphilales</w:t>
                        </w:r>
                        <w:proofErr w:type="spellEnd"/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proofErr w:type="spellStart"/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Methylacidiphilaceae</w:t>
                        </w:r>
                        <w:proofErr w:type="spellEnd"/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20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5.7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35.57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8.88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1.91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05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30_01293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/>
                            <w:color w:val="000000"/>
                            <w:sz w:val="18"/>
                            <w:szCs w:val="20"/>
                          </w:rPr>
                          <w:t>WD272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nclassified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nclassified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nclassified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77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4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5.9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7.17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16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1504_00774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nclassified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94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5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27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4.87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73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28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481_01648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i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i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i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nclassified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42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2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37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28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36</w:t>
                        </w:r>
                      </w:p>
                    </w:tc>
                  </w:tr>
                  <w:tr w:rsidR="0088538C" w:rsidRPr="006C6438" w:rsidTr="006C6438">
                    <w:trPr>
                      <w:trHeight w:val="243"/>
                    </w:trPr>
                    <w:tc>
                      <w:tcPr>
                        <w:tcW w:w="754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Otu00047</w:t>
                        </w:r>
                      </w:p>
                    </w:tc>
                    <w:tc>
                      <w:tcPr>
                        <w:tcW w:w="148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YWTV_00004_00108</w:t>
                        </w:r>
                      </w:p>
                    </w:tc>
                    <w:tc>
                      <w:tcPr>
                        <w:tcW w:w="1148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i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50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i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30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i/>
                            <w:iCs/>
                            <w:color w:val="000000"/>
                            <w:sz w:val="18"/>
                            <w:szCs w:val="20"/>
                          </w:rPr>
                          <w:t> </w:t>
                        </w:r>
                      </w:p>
                    </w:tc>
                    <w:tc>
                      <w:tcPr>
                        <w:tcW w:w="142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unclassified</w:t>
                        </w:r>
                      </w:p>
                    </w:tc>
                    <w:tc>
                      <w:tcPr>
                        <w:tcW w:w="3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88538C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iCs/>
                            <w:color w:val="000000"/>
                            <w:sz w:val="18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41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color w:val="000000"/>
                            <w:sz w:val="18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000000" w:fill="D9D9D9"/>
                        <w:noWrap/>
                        <w:vAlign w:val="center"/>
                        <w:hideMark/>
                      </w:tcPr>
                      <w:p w:rsidR="0088538C" w:rsidRPr="006C6438" w:rsidRDefault="0088538C" w:rsidP="005B0D94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</w:pPr>
                        <w:r w:rsidRPr="006C6438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sz w:val="18"/>
                            <w:szCs w:val="20"/>
                          </w:rPr>
                          <w:t>1.57</w:t>
                        </w:r>
                      </w:p>
                    </w:tc>
                  </w:tr>
                </w:tbl>
                <w:p w:rsidR="0088538C" w:rsidRPr="006C6438" w:rsidRDefault="0088538C" w:rsidP="00AF5587">
                  <w:pPr>
                    <w:rPr>
                      <w:sz w:val="16"/>
                    </w:rPr>
                  </w:pPr>
                </w:p>
              </w:txbxContent>
            </v:textbox>
          </v:shape>
        </w:pict>
      </w:r>
      <w:r w:rsidR="00AF5587">
        <w:rPr>
          <w:rFonts w:cstheme="minorHAnsi"/>
          <w:b/>
        </w:rPr>
        <w:t xml:space="preserve">Table </w:t>
      </w:r>
      <w:proofErr w:type="spellStart"/>
      <w:r w:rsidR="00AF5587">
        <w:rPr>
          <w:rFonts w:cstheme="minorHAnsi"/>
          <w:b/>
        </w:rPr>
        <w:t>S4</w:t>
      </w:r>
      <w:proofErr w:type="spellEnd"/>
      <w:r w:rsidR="00AF5587" w:rsidRPr="004764AF">
        <w:rPr>
          <w:rFonts w:cstheme="minorHAnsi"/>
        </w:rPr>
        <w:br w:type="page"/>
      </w:r>
    </w:p>
    <w:p w:rsidR="00EE4242" w:rsidRDefault="00BD381F" w:rsidP="00EE4242">
      <w:pPr>
        <w:spacing w:after="240" w:line="480" w:lineRule="auto"/>
        <w:ind w:firstLine="360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Table </w:t>
      </w:r>
      <w:proofErr w:type="spellStart"/>
      <w:r w:rsidR="00EE4242">
        <w:rPr>
          <w:rFonts w:cstheme="minorHAnsi"/>
          <w:b/>
        </w:rPr>
        <w:t>S5</w:t>
      </w:r>
      <w:proofErr w:type="spellEnd"/>
      <w:r w:rsidR="00387EA7" w:rsidRPr="00387EA7">
        <w:rPr>
          <w:rFonts w:cstheme="minorHAnsi"/>
          <w:noProof/>
          <w:lang w:val="fi-FI" w:eastAsia="fi-FI"/>
        </w:rPr>
        <w:pict>
          <v:shape id="Text Box 5" o:spid="_x0000_s1028" type="#_x0000_t202" style="position:absolute;left:0;text-align:left;margin-left:0;margin-top:39.2pt;width:329.9pt;height:192.7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filled="f" stroked="f">
            <v:textbox>
              <w:txbxContent>
                <w:p w:rsidR="0088538C" w:rsidRPr="00EE4242" w:rsidRDefault="0088538C" w:rsidP="00EE4242">
                  <w:r>
                    <w:t>Table S5</w:t>
                  </w:r>
                  <w:r w:rsidRPr="00EA491B">
                    <w:t xml:space="preserve"> </w:t>
                  </w:r>
                  <w:r>
                    <w:t>–</w:t>
                  </w:r>
                  <w:r w:rsidRPr="00EA491B">
                    <w:t xml:space="preserve"> </w:t>
                  </w:r>
                  <w:r>
                    <w:t xml:space="preserve">Sample sizes for </w:t>
                  </w:r>
                  <w:r>
                    <w:rPr>
                      <w:vertAlign w:val="superscript"/>
                    </w:rPr>
                    <w:t>15</w:t>
                  </w:r>
                  <w:r>
                    <w:t>N</w:t>
                  </w:r>
                  <w:r>
                    <w:rPr>
                      <w:vertAlign w:val="subscript"/>
                    </w:rPr>
                    <w:t>2</w:t>
                  </w:r>
                  <w:r>
                    <w:t xml:space="preserve"> fixation and </w:t>
                  </w:r>
                  <w:r>
                    <w:rPr>
                      <w:vertAlign w:val="superscript"/>
                    </w:rPr>
                    <w:t>13</w:t>
                  </w:r>
                  <w:r>
                    <w:t>CH</w:t>
                  </w:r>
                  <w:r>
                    <w:rPr>
                      <w:vertAlign w:val="subscript"/>
                    </w:rPr>
                    <w:t>4</w:t>
                  </w:r>
                  <w:r>
                    <w:t xml:space="preserve"> oxidation rates</w:t>
                  </w:r>
                </w:p>
                <w:tbl>
                  <w:tblPr>
                    <w:tblW w:w="6379" w:type="dxa"/>
                    <w:tblLook w:val="04A0"/>
                  </w:tblPr>
                  <w:tblGrid>
                    <w:gridCol w:w="1719"/>
                    <w:gridCol w:w="2009"/>
                    <w:gridCol w:w="1879"/>
                    <w:gridCol w:w="772"/>
                  </w:tblGrid>
                  <w:tr w:rsidR="0088538C" w:rsidRPr="00EE4242" w:rsidTr="00D00BDF">
                    <w:trPr>
                      <w:trHeight w:val="235"/>
                    </w:trPr>
                    <w:tc>
                      <w:tcPr>
                        <w:tcW w:w="171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b/>
                            <w:bCs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b/>
                            <w:bCs/>
                            <w:color w:val="000033"/>
                            <w:sz w:val="24"/>
                          </w:rPr>
                          <w:t>O2 condition</w:t>
                        </w:r>
                      </w:p>
                    </w:tc>
                    <w:tc>
                      <w:tcPr>
                        <w:tcW w:w="200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b/>
                            <w:bCs/>
                            <w:color w:val="000033"/>
                            <w:sz w:val="24"/>
                          </w:rPr>
                        </w:pPr>
                        <w:r>
                          <w:rPr>
                            <w:rFonts w:ascii="Calibri" w:eastAsia="Times New Roman" w:hAnsi="Calibri" w:cs="Calibri"/>
                            <w:b/>
                            <w:bCs/>
                            <w:color w:val="000033"/>
                            <w:sz w:val="24"/>
                          </w:rPr>
                          <w:t>Nutrient status</w:t>
                        </w:r>
                      </w:p>
                    </w:tc>
                    <w:tc>
                      <w:tcPr>
                        <w:tcW w:w="18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b/>
                            <w:bCs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b/>
                            <w:bCs/>
                            <w:color w:val="000033"/>
                            <w:sz w:val="24"/>
                          </w:rPr>
                          <w:t>Incubation</w:t>
                        </w:r>
                      </w:p>
                    </w:tc>
                    <w:tc>
                      <w:tcPr>
                        <w:tcW w:w="77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b/>
                            <w:bCs/>
                            <w:color w:val="000033"/>
                            <w:sz w:val="24"/>
                          </w:rPr>
                          <w:t>n</w:t>
                        </w:r>
                      </w:p>
                    </w:tc>
                  </w:tr>
                  <w:tr w:rsidR="0088538C" w:rsidRPr="00EE4242" w:rsidTr="00D00BDF">
                    <w:trPr>
                      <w:trHeight w:val="235"/>
                    </w:trPr>
                    <w:tc>
                      <w:tcPr>
                        <w:tcW w:w="17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Ambient</w:t>
                        </w:r>
                      </w:p>
                    </w:tc>
                    <w:tc>
                      <w:tcPr>
                        <w:tcW w:w="20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Mesotrophic</w:t>
                        </w:r>
                      </w:p>
                    </w:tc>
                    <w:tc>
                      <w:tcPr>
                        <w:tcW w:w="18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perscript"/>
                          </w:rPr>
                          <w:t>15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N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bscript"/>
                          </w:rPr>
                          <w:t>2</w:t>
                        </w:r>
                      </w:p>
                    </w:tc>
                    <w:tc>
                      <w:tcPr>
                        <w:tcW w:w="7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4</w:t>
                        </w:r>
                      </w:p>
                    </w:tc>
                  </w:tr>
                  <w:tr w:rsidR="0088538C" w:rsidRPr="00EE4242" w:rsidTr="00D00BDF">
                    <w:trPr>
                      <w:trHeight w:val="235"/>
                    </w:trPr>
                    <w:tc>
                      <w:tcPr>
                        <w:tcW w:w="17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Ambient</w:t>
                        </w:r>
                      </w:p>
                    </w:tc>
                    <w:tc>
                      <w:tcPr>
                        <w:tcW w:w="20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Mesotrophic</w:t>
                        </w:r>
                      </w:p>
                    </w:tc>
                    <w:tc>
                      <w:tcPr>
                        <w:tcW w:w="18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perscript"/>
                          </w:rPr>
                          <w:t>15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N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bscript"/>
                          </w:rPr>
                          <w:t>2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 xml:space="preserve"> + 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perscript"/>
                          </w:rPr>
                          <w:t>13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CH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bscript"/>
                          </w:rPr>
                          <w:t>4</w:t>
                        </w:r>
                      </w:p>
                    </w:tc>
                    <w:tc>
                      <w:tcPr>
                        <w:tcW w:w="7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4</w:t>
                        </w:r>
                      </w:p>
                    </w:tc>
                  </w:tr>
                  <w:tr w:rsidR="0088538C" w:rsidRPr="00EE4242" w:rsidTr="00D00BDF">
                    <w:trPr>
                      <w:trHeight w:val="235"/>
                    </w:trPr>
                    <w:tc>
                      <w:tcPr>
                        <w:tcW w:w="17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Ambient</w:t>
                        </w:r>
                      </w:p>
                    </w:tc>
                    <w:tc>
                      <w:tcPr>
                        <w:tcW w:w="20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Oligotrophic</w:t>
                        </w:r>
                      </w:p>
                    </w:tc>
                    <w:tc>
                      <w:tcPr>
                        <w:tcW w:w="18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perscript"/>
                          </w:rPr>
                          <w:t>15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N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bscript"/>
                          </w:rPr>
                          <w:t>2</w:t>
                        </w:r>
                      </w:p>
                    </w:tc>
                    <w:tc>
                      <w:tcPr>
                        <w:tcW w:w="7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6</w:t>
                        </w:r>
                      </w:p>
                    </w:tc>
                  </w:tr>
                  <w:tr w:rsidR="0088538C" w:rsidRPr="00EE4242" w:rsidTr="00D00BDF">
                    <w:trPr>
                      <w:trHeight w:val="235"/>
                    </w:trPr>
                    <w:tc>
                      <w:tcPr>
                        <w:tcW w:w="17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Ambient</w:t>
                        </w:r>
                      </w:p>
                    </w:tc>
                    <w:tc>
                      <w:tcPr>
                        <w:tcW w:w="20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Oligotrophic</w:t>
                        </w:r>
                      </w:p>
                    </w:tc>
                    <w:tc>
                      <w:tcPr>
                        <w:tcW w:w="18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perscript"/>
                          </w:rPr>
                          <w:t>15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N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bscript"/>
                          </w:rPr>
                          <w:t>2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 xml:space="preserve"> + 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perscript"/>
                          </w:rPr>
                          <w:t>13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CH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bscript"/>
                          </w:rPr>
                          <w:t>4</w:t>
                        </w:r>
                      </w:p>
                    </w:tc>
                    <w:tc>
                      <w:tcPr>
                        <w:tcW w:w="7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6</w:t>
                        </w:r>
                      </w:p>
                    </w:tc>
                  </w:tr>
                  <w:tr w:rsidR="0088538C" w:rsidRPr="00EE4242" w:rsidTr="00D00BDF">
                    <w:trPr>
                      <w:trHeight w:val="235"/>
                    </w:trPr>
                    <w:tc>
                      <w:tcPr>
                        <w:tcW w:w="17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Low</w:t>
                        </w:r>
                      </w:p>
                    </w:tc>
                    <w:tc>
                      <w:tcPr>
                        <w:tcW w:w="20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Mesotrophic</w:t>
                        </w:r>
                      </w:p>
                    </w:tc>
                    <w:tc>
                      <w:tcPr>
                        <w:tcW w:w="18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perscript"/>
                          </w:rPr>
                          <w:t>15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N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bscript"/>
                          </w:rPr>
                          <w:t>2</w:t>
                        </w:r>
                      </w:p>
                    </w:tc>
                    <w:tc>
                      <w:tcPr>
                        <w:tcW w:w="7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4</w:t>
                        </w:r>
                      </w:p>
                    </w:tc>
                  </w:tr>
                  <w:tr w:rsidR="0088538C" w:rsidRPr="00EE4242" w:rsidTr="00D00BDF">
                    <w:trPr>
                      <w:trHeight w:val="235"/>
                    </w:trPr>
                    <w:tc>
                      <w:tcPr>
                        <w:tcW w:w="17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Low</w:t>
                        </w:r>
                      </w:p>
                    </w:tc>
                    <w:tc>
                      <w:tcPr>
                        <w:tcW w:w="20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Mesotrophic</w:t>
                        </w:r>
                      </w:p>
                    </w:tc>
                    <w:tc>
                      <w:tcPr>
                        <w:tcW w:w="18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perscript"/>
                          </w:rPr>
                          <w:t>15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N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bscript"/>
                          </w:rPr>
                          <w:t>2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 xml:space="preserve"> + 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perscript"/>
                          </w:rPr>
                          <w:t>13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CH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bscript"/>
                          </w:rPr>
                          <w:t>4</w:t>
                        </w:r>
                      </w:p>
                    </w:tc>
                    <w:tc>
                      <w:tcPr>
                        <w:tcW w:w="7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4</w:t>
                        </w:r>
                      </w:p>
                    </w:tc>
                  </w:tr>
                  <w:tr w:rsidR="0088538C" w:rsidRPr="00EE4242" w:rsidTr="00D00BDF">
                    <w:trPr>
                      <w:trHeight w:val="235"/>
                    </w:trPr>
                    <w:tc>
                      <w:tcPr>
                        <w:tcW w:w="17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Low</w:t>
                        </w:r>
                      </w:p>
                    </w:tc>
                    <w:tc>
                      <w:tcPr>
                        <w:tcW w:w="20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Oligotrophic</w:t>
                        </w:r>
                      </w:p>
                    </w:tc>
                    <w:tc>
                      <w:tcPr>
                        <w:tcW w:w="18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perscript"/>
                          </w:rPr>
                          <w:t>15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N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bscript"/>
                          </w:rPr>
                          <w:t>2</w:t>
                        </w:r>
                      </w:p>
                    </w:tc>
                    <w:tc>
                      <w:tcPr>
                        <w:tcW w:w="77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6</w:t>
                        </w:r>
                      </w:p>
                    </w:tc>
                  </w:tr>
                  <w:tr w:rsidR="0088538C" w:rsidRPr="00EE4242" w:rsidTr="00D00BDF">
                    <w:trPr>
                      <w:trHeight w:val="235"/>
                    </w:trPr>
                    <w:tc>
                      <w:tcPr>
                        <w:tcW w:w="171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Low</w:t>
                        </w:r>
                      </w:p>
                    </w:tc>
                    <w:tc>
                      <w:tcPr>
                        <w:tcW w:w="200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Oligotrophic</w:t>
                        </w:r>
                      </w:p>
                    </w:tc>
                    <w:tc>
                      <w:tcPr>
                        <w:tcW w:w="187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perscript"/>
                          </w:rPr>
                          <w:t>15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N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bscript"/>
                          </w:rPr>
                          <w:t>2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 xml:space="preserve"> + 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perscript"/>
                          </w:rPr>
                          <w:t>13</w:t>
                        </w: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CH</w:t>
                        </w:r>
                        <w:r w:rsidRPr="0088538C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  <w:vertAlign w:val="subscript"/>
                          </w:rPr>
                          <w:t>4</w:t>
                        </w:r>
                      </w:p>
                    </w:tc>
                    <w:tc>
                      <w:tcPr>
                        <w:tcW w:w="77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88538C" w:rsidRPr="00EE4242" w:rsidRDefault="0088538C" w:rsidP="00EE4242">
                        <w:pPr>
                          <w:jc w:val="center"/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</w:pPr>
                        <w:r w:rsidRPr="00EE4242">
                          <w:rPr>
                            <w:rFonts w:ascii="Calibri" w:eastAsia="Times New Roman" w:hAnsi="Calibri" w:cs="Calibri"/>
                            <w:color w:val="000033"/>
                            <w:sz w:val="24"/>
                          </w:rPr>
                          <w:t>6</w:t>
                        </w:r>
                      </w:p>
                    </w:tc>
                  </w:tr>
                </w:tbl>
                <w:p w:rsidR="0088538C" w:rsidRPr="00EA491B" w:rsidRDefault="0088538C" w:rsidP="00EE4242"/>
                <w:p w:rsidR="0088538C" w:rsidRDefault="0088538C" w:rsidP="00EE4242"/>
                <w:p w:rsidR="0088538C" w:rsidRDefault="0088538C" w:rsidP="00EE4242"/>
              </w:txbxContent>
            </v:textbox>
            <w10:wrap type="square"/>
          </v:shape>
        </w:pict>
      </w:r>
      <w:r w:rsidR="00EE4242">
        <w:rPr>
          <w:rFonts w:cstheme="minorHAnsi"/>
          <w:b/>
        </w:rPr>
        <w:br w:type="page"/>
      </w:r>
    </w:p>
    <w:p w:rsidR="007541EA" w:rsidRPr="00852AC0" w:rsidRDefault="00AF5587" w:rsidP="00AF5587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lastRenderedPageBreak/>
        <w:t xml:space="preserve">Figure </w:t>
      </w:r>
      <w:proofErr w:type="spellStart"/>
      <w:r>
        <w:rPr>
          <w:rFonts w:cstheme="minorHAnsi"/>
          <w:b/>
        </w:rPr>
        <w:t>S1</w:t>
      </w:r>
      <w:proofErr w:type="spellEnd"/>
    </w:p>
    <w:p w:rsidR="002F6CDB" w:rsidRPr="00852AC0" w:rsidRDefault="00387EA7" w:rsidP="00AF5587">
      <w:pPr>
        <w:spacing w:line="480" w:lineRule="auto"/>
        <w:rPr>
          <w:rFonts w:cstheme="minorHAnsi"/>
        </w:rPr>
      </w:pPr>
      <w:r w:rsidRPr="00387EA7">
        <w:rPr>
          <w:rFonts w:cstheme="minorHAnsi"/>
          <w:noProof/>
          <w:lang w:val="fi-FI" w:eastAsia="fi-FI"/>
        </w:rPr>
        <w:pict>
          <v:shape id="Text Box 32" o:spid="_x0000_s1029" type="#_x0000_t202" style="position:absolute;margin-left:7.25pt;margin-top:29.9pt;width:467.5pt;height:588.1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" filled="f" stroked="f">
            <v:textbox>
              <w:txbxContent>
                <w:p w:rsidR="0088538C" w:rsidRPr="00FF2977" w:rsidRDefault="0088538C" w:rsidP="00962AB4">
                  <w:r>
                    <w:rPr>
                      <w:noProof/>
                    </w:rPr>
                    <w:drawing>
                      <wp:inline distT="0" distB="0" distL="0" distR="0">
                        <wp:extent cx="5754370" cy="6400165"/>
                        <wp:effectExtent l="0" t="0" r="0" b="635"/>
                        <wp:docPr id="9" name="Picture 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Fig.S1_element_depth_barplot_site_olimeso_bw.jpg"/>
                                <pic:cNvPicPr/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754370" cy="640016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88538C" w:rsidRPr="00FF2977" w:rsidRDefault="0088538C" w:rsidP="00962AB4">
                  <w:r w:rsidRPr="00FF2977">
                    <w:t>Fig</w:t>
                  </w:r>
                  <w:r>
                    <w:t>ure</w:t>
                  </w:r>
                  <w:r w:rsidRPr="00FF2977">
                    <w:t xml:space="preserve"> S1 – Overview of </w:t>
                  </w:r>
                  <w:r>
                    <w:t>concentrations of the different elements, ions and dissolved CH</w:t>
                  </w:r>
                  <w:r>
                    <w:rPr>
                      <w:vertAlign w:val="subscript"/>
                    </w:rPr>
                    <w:t>4</w:t>
                  </w:r>
                  <w:r>
                    <w:t xml:space="preserve"> present in </w:t>
                  </w:r>
                  <w:r w:rsidRPr="00FF2977">
                    <w:t>porewater</w:t>
                  </w:r>
                  <w:r>
                    <w:t xml:space="preserve"> (</w:t>
                  </w:r>
                  <w:r>
                    <w:rPr>
                      <w:rFonts w:ascii="Calibri" w:hAnsi="Calibri" w:cs="Calibri"/>
                    </w:rPr>
                    <w:t>µ</w:t>
                  </w:r>
                  <w:r>
                    <w:t>mol L</w:t>
                  </w:r>
                  <w:r>
                    <w:rPr>
                      <w:vertAlign w:val="superscript"/>
                    </w:rPr>
                    <w:t>-1</w:t>
                  </w:r>
                  <w:r>
                    <w:t>), as well as pH</w:t>
                  </w:r>
                  <w:r w:rsidRPr="00FF2977">
                    <w:t xml:space="preserve"> </w:t>
                  </w:r>
                  <w:r>
                    <w:t>across a depth profile (surface, 0-5 cm, 5-10 cm and 10-15 cm).</w:t>
                  </w:r>
                  <w:r w:rsidRPr="00FF2977">
                    <w:t xml:space="preserve"> </w:t>
                  </w:r>
                  <w:r>
                    <w:t>The mesotrophic (2 fens) and oligotrophic (2 fens, 1 bog) sites were pooled.</w:t>
                  </w:r>
                </w:p>
                <w:p w:rsidR="0088538C" w:rsidRDefault="0088538C" w:rsidP="00962AB4"/>
              </w:txbxContent>
            </v:textbox>
            <w10:wrap type="square"/>
          </v:shape>
        </w:pict>
      </w:r>
    </w:p>
    <w:p w:rsidR="000F5223" w:rsidRPr="00852AC0" w:rsidRDefault="000F5223" w:rsidP="00AF5587">
      <w:pPr>
        <w:spacing w:line="480" w:lineRule="auto"/>
        <w:rPr>
          <w:rFonts w:cstheme="minorHAnsi"/>
        </w:rPr>
      </w:pPr>
    </w:p>
    <w:p w:rsidR="007541EA" w:rsidRPr="00543BDB" w:rsidRDefault="007541EA" w:rsidP="00AF5587">
      <w:pPr>
        <w:spacing w:line="480" w:lineRule="auto"/>
        <w:rPr>
          <w:rFonts w:cstheme="minorHAnsi"/>
        </w:rPr>
      </w:pPr>
    </w:p>
    <w:p w:rsidR="00AF5587" w:rsidRDefault="00387EA7" w:rsidP="00AF5587">
      <w:pPr>
        <w:spacing w:after="240" w:line="480" w:lineRule="auto"/>
        <w:ind w:firstLine="360"/>
        <w:rPr>
          <w:rFonts w:cstheme="minorHAnsi"/>
          <w:b/>
        </w:rPr>
      </w:pPr>
      <w:r>
        <w:rPr>
          <w:rFonts w:cstheme="minorHAnsi"/>
          <w:b/>
          <w:noProof/>
        </w:rPr>
        <w:lastRenderedPageBreak/>
        <w:pict>
          <v:shape id="Text Box 2" o:spid="_x0000_s1030" type="#_x0000_t202" style="position:absolute;left:0;text-align:left;margin-left:13.35pt;margin-top:19.55pt;width:324.4pt;height:202.6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fillcolor="white [3201]" stroked="f" strokeweight=".5pt">
            <v:textbox>
              <w:txbxContent>
                <w:p w:rsidR="0088538C" w:rsidRDefault="0088538C">
                  <w:r w:rsidRPr="00EA491B">
                    <w:rPr>
                      <w:rFonts w:cstheme="minorHAnsi"/>
                      <w:b/>
                      <w:noProof/>
                    </w:rPr>
                    <w:drawing>
                      <wp:inline distT="0" distB="0" distL="0" distR="0">
                        <wp:extent cx="3544712" cy="2099310"/>
                        <wp:effectExtent l="0" t="0" r="0" b="0"/>
                        <wp:docPr id="1" name="Chart 1">
                          <a:extLst xmlns:a="http://schemas.openxmlformats.org/drawingml/2006/main">
                            <a:ext uri="{FF2B5EF4-FFF2-40B4-BE49-F238E27FC236}">
    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87BC07EE-17BD-7F4C-A54E-70B7F232EE11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:inline>
                    </w:drawing>
                  </w:r>
                </w:p>
                <w:p w:rsidR="0088538C" w:rsidRDefault="0088538C">
                  <w:r>
                    <w:t>Figure S2 – Olsen P values (</w:t>
                  </w:r>
                  <w:r w:rsidRPr="00EA491B">
                    <w:t>µmol g</w:t>
                  </w:r>
                  <w:r w:rsidRPr="00EA491B">
                    <w:rPr>
                      <w:vertAlign w:val="superscript"/>
                    </w:rPr>
                    <w:t>-1</w:t>
                  </w:r>
                  <w:r w:rsidRPr="00EA491B">
                    <w:t xml:space="preserve"> </w:t>
                  </w:r>
                  <w:proofErr w:type="spellStart"/>
                  <w:r w:rsidRPr="00EA491B">
                    <w:t>DW</w:t>
                  </w:r>
                  <w:proofErr w:type="spellEnd"/>
                  <w:r>
                    <w:t>) for the mesotrophic and oligotrophic sites.</w:t>
                  </w:r>
                </w:p>
              </w:txbxContent>
            </v:textbox>
          </v:shape>
        </w:pict>
      </w:r>
      <w:r w:rsidRPr="00387EA7">
        <w:rPr>
          <w:rFonts w:cstheme="minorHAnsi"/>
          <w:noProof/>
          <w:lang w:val="fi-FI" w:eastAsia="fi-FI"/>
        </w:rPr>
        <w:pict>
          <v:group id="Group 222" o:spid="_x0000_s1031" style="position:absolute;left:0;text-align:left;margin-left:-383.1pt;margin-top:168.75pt;width:280.9pt;height:36.4pt;z-index:251745280;mso-width-relative:margin" coordorigin="-748" coordsize="35684,46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">
            <v:rect id="Rectangle 223" o:spid="_x0000_s1032" style="position:absolute;left:677;width:33483;height:3429;visibility:visible;mso-wrap-style:square;v-text-anchor:middle" fillcolor="white [3212]" stroked="f" strokeweight="1pt"/>
            <v:shape id="Text Box 224" o:spid="_x0000_s1033" type="#_x0000_t202" style="position:absolute;left:-748;top:53;width:9029;height:3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" filled="f" stroked="f">
              <v:textbox>
                <w:txbxContent>
                  <w:p w:rsidR="0088538C" w:rsidRPr="00E42D79" w:rsidRDefault="0088538C" w:rsidP="00864524">
                    <w:pPr>
                      <w:jc w:val="center"/>
                      <w:rPr>
                        <w:sz w:val="16"/>
                      </w:rPr>
                    </w:pPr>
                    <w:r w:rsidRPr="00E42D79">
                      <w:rPr>
                        <w:sz w:val="16"/>
                      </w:rPr>
                      <w:t>Mesotrophic</w:t>
                    </w:r>
                  </w:p>
                  <w:p w:rsidR="0088538C" w:rsidRPr="00E42D79" w:rsidRDefault="0088538C" w:rsidP="00864524">
                    <w:pPr>
                      <w:jc w:val="center"/>
                      <w:rPr>
                        <w:i/>
                        <w:sz w:val="16"/>
                      </w:rPr>
                    </w:pPr>
                    <w:r w:rsidRPr="00E42D79">
                      <w:rPr>
                        <w:i/>
                        <w:sz w:val="16"/>
                      </w:rPr>
                      <w:t>S. subsecundum</w:t>
                    </w:r>
                  </w:p>
                </w:txbxContent>
              </v:textbox>
            </v:shape>
            <v:shape id="Text Box 225" o:spid="_x0000_s1034" type="#_x0000_t202" style="position:absolute;left:6935;top:53;width:7639;height:3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" filled="f" stroked="f">
              <v:textbox>
                <w:txbxContent>
                  <w:p w:rsidR="0088538C" w:rsidRPr="00E42D79" w:rsidRDefault="0088538C" w:rsidP="00864524">
                    <w:pPr>
                      <w:jc w:val="center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Mesotrophic</w:t>
                    </w:r>
                  </w:p>
                  <w:p w:rsidR="0088538C" w:rsidRPr="00E42D79" w:rsidRDefault="0088538C" w:rsidP="00864524">
                    <w:pPr>
                      <w:jc w:val="center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sz w:val="16"/>
                      </w:rPr>
                      <w:t>S. obtusum</w:t>
                    </w:r>
                  </w:p>
                </w:txbxContent>
              </v:textbox>
            </v:shape>
            <v:shape id="Text Box 226" o:spid="_x0000_s1035" type="#_x0000_t202" style="position:absolute;left:13885;width:7944;height:4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" filled="f" stroked="f">
              <v:textbox>
                <w:txbxContent>
                  <w:p w:rsidR="0088538C" w:rsidRPr="00E42D79" w:rsidRDefault="0088538C" w:rsidP="00864524">
                    <w:pPr>
                      <w:jc w:val="center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Oligotrophic</w:t>
                    </w:r>
                  </w:p>
                  <w:p w:rsidR="0088538C" w:rsidRPr="00E42D79" w:rsidRDefault="0088538C" w:rsidP="00864524">
                    <w:pPr>
                      <w:jc w:val="center"/>
                      <w:rPr>
                        <w:i/>
                        <w:sz w:val="16"/>
                      </w:rPr>
                    </w:pPr>
                    <w:r w:rsidRPr="00E42D79">
                      <w:rPr>
                        <w:i/>
                        <w:sz w:val="16"/>
                      </w:rPr>
                      <w:t xml:space="preserve">S. </w:t>
                    </w:r>
                    <w:r>
                      <w:rPr>
                        <w:i/>
                        <w:sz w:val="16"/>
                      </w:rPr>
                      <w:t>papillosum</w:t>
                    </w:r>
                  </w:p>
                </w:txbxContent>
              </v:textbox>
            </v:shape>
            <v:shape id="Text Box 227" o:spid="_x0000_s1036" type="#_x0000_t202" style="position:absolute;left:20583;top:53;width:7023;height:3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" filled="f" stroked="f">
              <v:textbox>
                <w:txbxContent>
                  <w:p w:rsidR="0088538C" w:rsidRPr="00E42D79" w:rsidRDefault="0088538C" w:rsidP="00864524">
                    <w:pPr>
                      <w:jc w:val="center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Oligotrophic</w:t>
                    </w:r>
                  </w:p>
                  <w:p w:rsidR="0088538C" w:rsidRPr="00E42D79" w:rsidRDefault="0088538C" w:rsidP="00864524">
                    <w:pPr>
                      <w:jc w:val="center"/>
                      <w:rPr>
                        <w:i/>
                        <w:sz w:val="16"/>
                      </w:rPr>
                    </w:pPr>
                    <w:r w:rsidRPr="00E42D79">
                      <w:rPr>
                        <w:i/>
                        <w:sz w:val="16"/>
                      </w:rPr>
                      <w:t xml:space="preserve">S. </w:t>
                    </w:r>
                    <w:r>
                      <w:rPr>
                        <w:i/>
                        <w:sz w:val="16"/>
                      </w:rPr>
                      <w:t>fallax</w:t>
                    </w:r>
                  </w:p>
                </w:txbxContent>
              </v:textbox>
            </v:shape>
            <v:shape id="Text Box 228" o:spid="_x0000_s1037" type="#_x0000_t202" style="position:absolute;left:26528;width:8408;height:34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" filled="f" stroked="f">
              <v:textbox>
                <w:txbxContent>
                  <w:p w:rsidR="0088538C" w:rsidRPr="00E42D79" w:rsidRDefault="0088538C" w:rsidP="00864524">
                    <w:pPr>
                      <w:jc w:val="center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Oligotrophic</w:t>
                    </w:r>
                  </w:p>
                  <w:p w:rsidR="0088538C" w:rsidRPr="00E42D79" w:rsidRDefault="0088538C" w:rsidP="00864524">
                    <w:pPr>
                      <w:jc w:val="center"/>
                      <w:rPr>
                        <w:i/>
                        <w:sz w:val="16"/>
                      </w:rPr>
                    </w:pPr>
                    <w:r w:rsidRPr="00E42D79">
                      <w:rPr>
                        <w:i/>
                        <w:sz w:val="16"/>
                      </w:rPr>
                      <w:t xml:space="preserve">S. </w:t>
                    </w:r>
                    <w:r>
                      <w:rPr>
                        <w:i/>
                        <w:sz w:val="16"/>
                      </w:rPr>
                      <w:t>majus</w:t>
                    </w:r>
                  </w:p>
                </w:txbxContent>
              </v:textbox>
            </v:shape>
          </v:group>
        </w:pict>
      </w:r>
      <w:r w:rsidRPr="00387EA7">
        <w:rPr>
          <w:rFonts w:cstheme="minorHAnsi"/>
          <w:noProof/>
          <w:lang w:val="fi-FI" w:eastAsia="fi-FI"/>
        </w:rPr>
        <w:pict>
          <v:group id="Group 213" o:spid="_x0000_s1038" style="position:absolute;left:0;text-align:left;margin-left:-371.8pt;margin-top:474.75pt;width:280.9pt;height:36.4pt;z-index:251743232;mso-width-relative:margin" coordorigin="-748" coordsize="35684,46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">
            <v:rect id="Rectangle 214" o:spid="_x0000_s1039" style="position:absolute;left:677;width:33483;height:3429;visibility:visible;mso-wrap-style:square;v-text-anchor:middle" fillcolor="white [3212]" stroked="f" strokeweight="1pt"/>
            <v:shape id="Text Box 215" o:spid="_x0000_s1040" type="#_x0000_t202" style="position:absolute;left:-748;top:53;width:9029;height:3480;visibility:visible;mso-wrap-style:square;v-text-anchor:top" filled="f" stroked="f">
              <v:textbox>
                <w:txbxContent>
                  <w:p w:rsidR="0088538C" w:rsidRPr="00E42D79" w:rsidRDefault="0088538C" w:rsidP="00E42D79">
                    <w:pPr>
                      <w:jc w:val="center"/>
                      <w:rPr>
                        <w:sz w:val="16"/>
                      </w:rPr>
                    </w:pPr>
                    <w:r w:rsidRPr="00E42D79">
                      <w:rPr>
                        <w:sz w:val="16"/>
                      </w:rPr>
                      <w:t>Mesotrophic</w:t>
                    </w:r>
                  </w:p>
                  <w:p w:rsidR="0088538C" w:rsidRPr="00E42D79" w:rsidRDefault="0088538C" w:rsidP="00E42D79">
                    <w:pPr>
                      <w:jc w:val="center"/>
                      <w:rPr>
                        <w:i/>
                        <w:sz w:val="16"/>
                      </w:rPr>
                    </w:pPr>
                    <w:r w:rsidRPr="00E42D79">
                      <w:rPr>
                        <w:i/>
                        <w:sz w:val="16"/>
                      </w:rPr>
                      <w:t>S. subsecundum</w:t>
                    </w:r>
                  </w:p>
                </w:txbxContent>
              </v:textbox>
            </v:shape>
            <v:shape id="Text Box 216" o:spid="_x0000_s1041" type="#_x0000_t202" style="position:absolute;left:6935;top:53;width:7639;height:3848;visibility:visible;mso-wrap-style:square;v-text-anchor:top" filled="f" stroked="f">
              <v:textbox>
                <w:txbxContent>
                  <w:p w:rsidR="0088538C" w:rsidRPr="00E42D79" w:rsidRDefault="0088538C" w:rsidP="00E42D79">
                    <w:pPr>
                      <w:jc w:val="center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Mesotrophic</w:t>
                    </w:r>
                  </w:p>
                  <w:p w:rsidR="0088538C" w:rsidRPr="00E42D79" w:rsidRDefault="0088538C" w:rsidP="00E42D79">
                    <w:pPr>
                      <w:jc w:val="center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sz w:val="16"/>
                      </w:rPr>
                      <w:t>S. obtusum</w:t>
                    </w:r>
                  </w:p>
                </w:txbxContent>
              </v:textbox>
            </v:shape>
            <v:shape id="Text Box 217" o:spid="_x0000_s1042" type="#_x0000_t202" style="position:absolute;left:13885;width:7944;height:4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" filled="f" stroked="f">
              <v:textbox>
                <w:txbxContent>
                  <w:p w:rsidR="0088538C" w:rsidRPr="00E42D79" w:rsidRDefault="0088538C" w:rsidP="00E42D79">
                    <w:pPr>
                      <w:jc w:val="center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Oligotrophic</w:t>
                    </w:r>
                  </w:p>
                  <w:p w:rsidR="0088538C" w:rsidRPr="00E42D79" w:rsidRDefault="0088538C" w:rsidP="00E42D79">
                    <w:pPr>
                      <w:jc w:val="center"/>
                      <w:rPr>
                        <w:i/>
                        <w:sz w:val="16"/>
                      </w:rPr>
                    </w:pPr>
                    <w:r w:rsidRPr="00E42D79">
                      <w:rPr>
                        <w:i/>
                        <w:sz w:val="16"/>
                      </w:rPr>
                      <w:t xml:space="preserve">S. </w:t>
                    </w:r>
                    <w:r>
                      <w:rPr>
                        <w:i/>
                        <w:sz w:val="16"/>
                      </w:rPr>
                      <w:t>papillosum</w:t>
                    </w:r>
                  </w:p>
                </w:txbxContent>
              </v:textbox>
            </v:shape>
            <v:shape id="Text Box 218" o:spid="_x0000_s1043" type="#_x0000_t202" style="position:absolute;left:20583;top:53;width:7023;height:3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" filled="f" stroked="f">
              <v:textbox>
                <w:txbxContent>
                  <w:p w:rsidR="0088538C" w:rsidRPr="00E42D79" w:rsidRDefault="0088538C" w:rsidP="00E42D79">
                    <w:pPr>
                      <w:jc w:val="center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Oligotrophic</w:t>
                    </w:r>
                  </w:p>
                  <w:p w:rsidR="0088538C" w:rsidRPr="00E42D79" w:rsidRDefault="0088538C" w:rsidP="00E42D79">
                    <w:pPr>
                      <w:jc w:val="center"/>
                      <w:rPr>
                        <w:i/>
                        <w:sz w:val="16"/>
                      </w:rPr>
                    </w:pPr>
                    <w:r w:rsidRPr="00E42D79">
                      <w:rPr>
                        <w:i/>
                        <w:sz w:val="16"/>
                      </w:rPr>
                      <w:t xml:space="preserve">S. </w:t>
                    </w:r>
                    <w:r>
                      <w:rPr>
                        <w:i/>
                        <w:sz w:val="16"/>
                      </w:rPr>
                      <w:t>fallax</w:t>
                    </w:r>
                  </w:p>
                </w:txbxContent>
              </v:textbox>
            </v:shape>
            <v:shape id="Text Box 219" o:spid="_x0000_s1044" type="#_x0000_t202" style="position:absolute;left:26528;width:8408;height:3479;visibility:visible;mso-wrap-style:square;v-text-anchor:top" filled="f" stroked="f">
              <v:textbox>
                <w:txbxContent>
                  <w:p w:rsidR="0088538C" w:rsidRPr="00E42D79" w:rsidRDefault="0088538C" w:rsidP="00E42D79">
                    <w:pPr>
                      <w:jc w:val="center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Oligotrophic</w:t>
                    </w:r>
                  </w:p>
                  <w:p w:rsidR="0088538C" w:rsidRPr="00E42D79" w:rsidRDefault="0088538C" w:rsidP="00E42D79">
                    <w:pPr>
                      <w:jc w:val="center"/>
                      <w:rPr>
                        <w:i/>
                        <w:sz w:val="16"/>
                      </w:rPr>
                    </w:pPr>
                    <w:r w:rsidRPr="00E42D79">
                      <w:rPr>
                        <w:i/>
                        <w:sz w:val="16"/>
                      </w:rPr>
                      <w:t xml:space="preserve">S. </w:t>
                    </w:r>
                    <w:r>
                      <w:rPr>
                        <w:i/>
                        <w:sz w:val="16"/>
                      </w:rPr>
                      <w:t>majus</w:t>
                    </w:r>
                  </w:p>
                </w:txbxContent>
              </v:textbox>
            </v:shape>
          </v:group>
        </w:pict>
      </w:r>
      <w:r w:rsidR="00BD381F">
        <w:rPr>
          <w:rFonts w:cstheme="minorHAnsi"/>
          <w:b/>
        </w:rPr>
        <w:t xml:space="preserve">Figure </w:t>
      </w:r>
      <w:proofErr w:type="spellStart"/>
      <w:r w:rsidR="00AF5587">
        <w:rPr>
          <w:rFonts w:cstheme="minorHAnsi"/>
          <w:b/>
        </w:rPr>
        <w:t>S2</w:t>
      </w:r>
      <w:proofErr w:type="spellEnd"/>
    </w:p>
    <w:p w:rsidR="00ED6CCD" w:rsidRDefault="00ED6CCD" w:rsidP="00AF5587">
      <w:pPr>
        <w:spacing w:after="240" w:line="480" w:lineRule="auto"/>
        <w:ind w:firstLine="360"/>
        <w:rPr>
          <w:rFonts w:cstheme="minorHAnsi"/>
          <w:b/>
        </w:rPr>
      </w:pPr>
    </w:p>
    <w:p w:rsidR="00AF5587" w:rsidRDefault="00AF5587" w:rsidP="00AF5587">
      <w:pPr>
        <w:spacing w:after="240" w:line="480" w:lineRule="auto"/>
        <w:ind w:firstLine="360"/>
        <w:rPr>
          <w:rFonts w:cstheme="minorHAnsi"/>
          <w:b/>
        </w:rPr>
      </w:pPr>
    </w:p>
    <w:p w:rsidR="00AF5587" w:rsidRDefault="00AF5587" w:rsidP="00AF5587">
      <w:pPr>
        <w:spacing w:after="240" w:line="480" w:lineRule="auto"/>
        <w:ind w:firstLine="360"/>
        <w:rPr>
          <w:rFonts w:cstheme="minorHAnsi"/>
          <w:b/>
        </w:rPr>
      </w:pPr>
    </w:p>
    <w:p w:rsidR="00AF5587" w:rsidRDefault="00AF5587" w:rsidP="00AF5587">
      <w:pPr>
        <w:spacing w:after="240" w:line="480" w:lineRule="auto"/>
        <w:ind w:firstLine="360"/>
        <w:rPr>
          <w:rFonts w:cstheme="minorHAnsi"/>
          <w:b/>
        </w:rPr>
      </w:pPr>
    </w:p>
    <w:p w:rsidR="00AF5587" w:rsidRDefault="00AF5587" w:rsidP="00AF5587">
      <w:pPr>
        <w:spacing w:after="240" w:line="480" w:lineRule="auto"/>
        <w:ind w:firstLine="360"/>
        <w:rPr>
          <w:rFonts w:cstheme="minorHAnsi"/>
          <w:b/>
        </w:rPr>
      </w:pPr>
    </w:p>
    <w:p w:rsidR="001A4F2B" w:rsidRDefault="001A4F2B" w:rsidP="00AF5587">
      <w:pPr>
        <w:spacing w:line="480" w:lineRule="auto"/>
        <w:rPr>
          <w:rFonts w:cstheme="minorHAnsi"/>
          <w:b/>
        </w:rPr>
      </w:pPr>
    </w:p>
    <w:p w:rsidR="007B5487" w:rsidRPr="00543BDB" w:rsidRDefault="00387EA7" w:rsidP="00AF5587">
      <w:pPr>
        <w:spacing w:line="480" w:lineRule="auto"/>
        <w:rPr>
          <w:rFonts w:cstheme="minorHAnsi"/>
          <w:b/>
        </w:rPr>
      </w:pPr>
      <w:r w:rsidRPr="00387EA7">
        <w:rPr>
          <w:rFonts w:cstheme="minorHAnsi"/>
          <w:noProof/>
          <w:lang w:val="fi-FI" w:eastAsia="fi-FI"/>
        </w:rPr>
        <w:pict>
          <v:shape id="Text Box 30" o:spid="_x0000_s1045" type="#_x0000_t202" style="position:absolute;margin-left:-3.25pt;margin-top:18.6pt;width:484pt;height:172.3pt;z-index:251757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" filled="f" stroked="f">
            <v:textbox>
              <w:txbxContent>
                <w:p w:rsidR="0088538C" w:rsidRDefault="0088538C" w:rsidP="007B5487">
                  <w:r>
                    <w:rPr>
                      <w:noProof/>
                    </w:rPr>
                    <w:drawing>
                      <wp:inline distT="0" distB="0" distL="0" distR="0">
                        <wp:extent cx="5963920" cy="1913890"/>
                        <wp:effectExtent l="0" t="0" r="5080" b="3810"/>
                        <wp:docPr id="3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alpha.jpg"/>
                                <pic:cNvPicPr/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963920" cy="19138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88538C" w:rsidRPr="00FF2977" w:rsidRDefault="0088538C" w:rsidP="007B5487">
                  <w:r>
                    <w:t>Figure S3</w:t>
                  </w:r>
                  <w:r w:rsidRPr="00FF2977">
                    <w:t xml:space="preserve"> – Alpha diversity indices for the amplicon libraries of each site.</w:t>
                  </w:r>
                </w:p>
              </w:txbxContent>
            </v:textbox>
            <w10:wrap type="square"/>
          </v:shape>
        </w:pict>
      </w:r>
      <w:r w:rsidR="00AF5587">
        <w:rPr>
          <w:rFonts w:cstheme="minorHAnsi"/>
          <w:b/>
        </w:rPr>
        <w:t xml:space="preserve">Figure </w:t>
      </w:r>
      <w:proofErr w:type="spellStart"/>
      <w:r w:rsidR="00AF5587">
        <w:rPr>
          <w:rFonts w:cstheme="minorHAnsi"/>
          <w:b/>
        </w:rPr>
        <w:t>S3</w:t>
      </w:r>
      <w:proofErr w:type="spellEnd"/>
      <w:r w:rsidR="007B5487" w:rsidRPr="00543BDB">
        <w:rPr>
          <w:rFonts w:cstheme="minorHAnsi"/>
          <w:b/>
        </w:rPr>
        <w:t xml:space="preserve"> </w:t>
      </w:r>
    </w:p>
    <w:p w:rsidR="001A4F2B" w:rsidRDefault="001A4F2B" w:rsidP="00AF5587">
      <w:pPr>
        <w:pStyle w:val="NoSpacing"/>
        <w:spacing w:line="480" w:lineRule="auto"/>
        <w:rPr>
          <w:rFonts w:cstheme="minorHAnsi"/>
          <w:b/>
        </w:rPr>
      </w:pPr>
    </w:p>
    <w:p w:rsidR="001A4F2B" w:rsidRDefault="001A4F2B" w:rsidP="00AF5587">
      <w:pPr>
        <w:pStyle w:val="NoSpacing"/>
        <w:spacing w:line="480" w:lineRule="auto"/>
        <w:rPr>
          <w:rFonts w:cstheme="minorHAnsi"/>
          <w:b/>
        </w:rPr>
      </w:pPr>
    </w:p>
    <w:p w:rsidR="001A4F2B" w:rsidRDefault="001A4F2B" w:rsidP="00AF5587">
      <w:pPr>
        <w:pStyle w:val="NoSpacing"/>
        <w:spacing w:line="480" w:lineRule="auto"/>
        <w:rPr>
          <w:rFonts w:cstheme="minorHAnsi"/>
          <w:b/>
        </w:rPr>
      </w:pPr>
    </w:p>
    <w:p w:rsidR="001A4F2B" w:rsidRDefault="001A4F2B" w:rsidP="00AF5587">
      <w:pPr>
        <w:pStyle w:val="NoSpacing"/>
        <w:spacing w:line="480" w:lineRule="auto"/>
        <w:rPr>
          <w:rFonts w:cstheme="minorHAnsi"/>
          <w:b/>
        </w:rPr>
      </w:pPr>
    </w:p>
    <w:p w:rsidR="001A4F2B" w:rsidRDefault="001A4F2B" w:rsidP="00AF5587">
      <w:pPr>
        <w:pStyle w:val="NoSpacing"/>
        <w:spacing w:line="480" w:lineRule="auto"/>
        <w:rPr>
          <w:rFonts w:cstheme="minorHAnsi"/>
          <w:b/>
        </w:rPr>
      </w:pPr>
    </w:p>
    <w:p w:rsidR="001A4F2B" w:rsidRDefault="001A4F2B" w:rsidP="00AF5587">
      <w:pPr>
        <w:pStyle w:val="NoSpacing"/>
        <w:spacing w:line="480" w:lineRule="auto"/>
        <w:rPr>
          <w:rFonts w:cstheme="minorHAnsi"/>
          <w:b/>
        </w:rPr>
      </w:pPr>
    </w:p>
    <w:p w:rsidR="001A4F2B" w:rsidRDefault="001A4F2B" w:rsidP="00AF5587">
      <w:pPr>
        <w:pStyle w:val="NoSpacing"/>
        <w:spacing w:line="480" w:lineRule="auto"/>
        <w:rPr>
          <w:rFonts w:cstheme="minorHAnsi"/>
          <w:b/>
        </w:rPr>
      </w:pPr>
    </w:p>
    <w:p w:rsidR="001A4F2B" w:rsidRDefault="001A4F2B" w:rsidP="00AF5587">
      <w:pPr>
        <w:pStyle w:val="NoSpacing"/>
        <w:spacing w:line="480" w:lineRule="auto"/>
        <w:rPr>
          <w:rFonts w:cstheme="minorHAnsi"/>
          <w:b/>
        </w:rPr>
      </w:pPr>
    </w:p>
    <w:p w:rsidR="001A4F2B" w:rsidRDefault="001A4F2B" w:rsidP="00AF5587">
      <w:pPr>
        <w:pStyle w:val="NoSpacing"/>
        <w:spacing w:line="480" w:lineRule="auto"/>
        <w:rPr>
          <w:rFonts w:cstheme="minorHAnsi"/>
          <w:b/>
        </w:rPr>
      </w:pPr>
    </w:p>
    <w:p w:rsidR="000F5223" w:rsidRPr="006C6438" w:rsidRDefault="009A2EAD" w:rsidP="00AF5587">
      <w:pPr>
        <w:pStyle w:val="NoSpacing"/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Figure </w:t>
      </w:r>
      <w:proofErr w:type="spellStart"/>
      <w:r>
        <w:rPr>
          <w:rFonts w:cstheme="minorHAnsi"/>
          <w:b/>
        </w:rPr>
        <w:t>S4</w:t>
      </w:r>
      <w:proofErr w:type="spellEnd"/>
    </w:p>
    <w:p w:rsidR="00174014" w:rsidRPr="004764AF" w:rsidRDefault="00387EA7" w:rsidP="00AF5587">
      <w:pPr>
        <w:pStyle w:val="NoSpacing"/>
        <w:spacing w:line="480" w:lineRule="auto"/>
        <w:rPr>
          <w:rFonts w:cstheme="minorHAnsi"/>
          <w:b/>
        </w:rPr>
      </w:pPr>
      <w:r w:rsidRPr="00387EA7">
        <w:rPr>
          <w:rFonts w:cstheme="minorHAnsi"/>
          <w:noProof/>
          <w:lang w:val="fi-FI" w:eastAsia="fi-FI"/>
        </w:rPr>
        <w:pict>
          <v:shape id="Text Box 10" o:spid="_x0000_s1046" type="#_x0000_t202" style="position:absolute;left:0;text-align:left;margin-left:2pt;margin-top:9.65pt;width:412.65pt;height:336.6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" filled="f" stroked="f">
            <v:textbox>
              <w:txbxContent>
                <w:p w:rsidR="0088538C" w:rsidRPr="00F70C4D" w:rsidRDefault="0088538C" w:rsidP="006003A2">
                  <w:pPr>
                    <w:jc w:val="center"/>
                    <w:rPr>
                      <w:sz w:val="20"/>
                      <w:szCs w:val="20"/>
                    </w:rPr>
                  </w:pPr>
                  <w:bookmarkStart w:id="0" w:name="_GoBack"/>
                </w:p>
                <w:p w:rsidR="0088538C" w:rsidRDefault="0088538C" w:rsidP="006003A2">
                  <w:pPr>
                    <w:rPr>
                      <w:i/>
                      <w:sz w:val="20"/>
                      <w:szCs w:val="20"/>
                    </w:rPr>
                  </w:pPr>
                  <w:r>
                    <w:rPr>
                      <w:i/>
                      <w:noProof/>
                      <w:sz w:val="20"/>
                      <w:szCs w:val="20"/>
                    </w:rPr>
                    <w:drawing>
                      <wp:inline distT="0" distB="0" distL="0" distR="0">
                        <wp:extent cx="5057775" cy="3287395"/>
                        <wp:effectExtent l="0" t="0" r="0" b="1905"/>
                        <wp:docPr id="6" name="Picture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Class_composition_rel_1pct.eps"/>
                                <pic:cNvPicPr/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057775" cy="328739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88538C" w:rsidRPr="00EA491B" w:rsidRDefault="0088538C" w:rsidP="006003A2">
                  <w:pPr>
                    <w:rPr>
                      <w:i/>
                      <w:szCs w:val="20"/>
                    </w:rPr>
                  </w:pPr>
                  <w:r w:rsidRPr="00EA491B">
                    <w:rPr>
                      <w:szCs w:val="20"/>
                    </w:rPr>
                    <w:t>Figure S4 -</w:t>
                  </w:r>
                  <w:r w:rsidRPr="00EA491B">
                    <w:rPr>
                      <w:i/>
                      <w:szCs w:val="20"/>
                    </w:rPr>
                    <w:t xml:space="preserve"> </w:t>
                  </w:r>
                  <w:r w:rsidRPr="00EA491B">
                    <w:rPr>
                      <w:szCs w:val="20"/>
                    </w:rPr>
                    <w:t>Taxonomic</w:t>
                  </w:r>
                  <w:r w:rsidRPr="00EA491B">
                    <w:rPr>
                      <w:i/>
                      <w:szCs w:val="20"/>
                    </w:rPr>
                    <w:t xml:space="preserve"> </w:t>
                  </w:r>
                  <w:r w:rsidRPr="00EA491B">
                    <w:rPr>
                      <w:szCs w:val="20"/>
                    </w:rPr>
                    <w:t>composition (16S rRNA</w:t>
                  </w:r>
                  <w:proofErr w:type="gramStart"/>
                  <w:r w:rsidRPr="00EA491B">
                    <w:rPr>
                      <w:szCs w:val="20"/>
                    </w:rPr>
                    <w:t xml:space="preserve">) </w:t>
                  </w:r>
                  <w:r w:rsidRPr="00EA491B">
                    <w:rPr>
                      <w:i/>
                      <w:szCs w:val="20"/>
                    </w:rPr>
                    <w:t xml:space="preserve"> </w:t>
                  </w:r>
                  <w:r w:rsidRPr="00EA491B">
                    <w:rPr>
                      <w:szCs w:val="20"/>
                    </w:rPr>
                    <w:t>of</w:t>
                  </w:r>
                  <w:proofErr w:type="gramEnd"/>
                  <w:r w:rsidRPr="00EA491B">
                    <w:rPr>
                      <w:szCs w:val="20"/>
                    </w:rPr>
                    <w:t xml:space="preserve"> the microbial community associated with </w:t>
                  </w:r>
                  <w:r w:rsidRPr="00EA491B">
                    <w:rPr>
                      <w:i/>
                      <w:szCs w:val="20"/>
                    </w:rPr>
                    <w:t xml:space="preserve">Sphagnum </w:t>
                  </w:r>
                  <w:r w:rsidRPr="00EA491B">
                    <w:rPr>
                      <w:szCs w:val="20"/>
                    </w:rPr>
                    <w:t>moss from site A-E. Bar charts represent the relative abundance of the different classes present in each site. Only classes with a Relative Abundance &gt; 1% are shown.</w:t>
                  </w:r>
                  <w:bookmarkEnd w:id="0"/>
                </w:p>
              </w:txbxContent>
            </v:textbox>
            <w10:wrap type="square"/>
          </v:shape>
        </w:pict>
      </w:r>
    </w:p>
    <w:p w:rsidR="00AE2A1A" w:rsidRPr="004764AF" w:rsidRDefault="00AE2A1A" w:rsidP="00AF5587">
      <w:pPr>
        <w:pStyle w:val="NoSpacing"/>
        <w:spacing w:line="480" w:lineRule="auto"/>
        <w:rPr>
          <w:rFonts w:cstheme="minorHAnsi"/>
          <w:b/>
        </w:rPr>
      </w:pPr>
    </w:p>
    <w:p w:rsidR="006003A2" w:rsidRPr="004764AF" w:rsidRDefault="006003A2" w:rsidP="00AF5587">
      <w:pPr>
        <w:pStyle w:val="NoSpacing"/>
        <w:spacing w:line="480" w:lineRule="auto"/>
        <w:rPr>
          <w:rFonts w:cstheme="minorHAnsi"/>
          <w:b/>
        </w:rPr>
      </w:pPr>
    </w:p>
    <w:p w:rsidR="006003A2" w:rsidRDefault="006003A2" w:rsidP="00AF5587">
      <w:pPr>
        <w:spacing w:after="240" w:line="480" w:lineRule="auto"/>
        <w:ind w:firstLine="360"/>
        <w:rPr>
          <w:rFonts w:cstheme="minorHAnsi"/>
          <w:b/>
        </w:rPr>
      </w:pPr>
    </w:p>
    <w:p w:rsidR="00EE4242" w:rsidRDefault="00EE4242" w:rsidP="00AF5587">
      <w:pPr>
        <w:spacing w:after="240" w:line="480" w:lineRule="auto"/>
        <w:ind w:firstLine="360"/>
        <w:rPr>
          <w:rFonts w:cstheme="minorHAnsi"/>
          <w:b/>
        </w:rPr>
      </w:pPr>
    </w:p>
    <w:p w:rsidR="00EE4242" w:rsidRDefault="00EE4242" w:rsidP="00AF5587">
      <w:pPr>
        <w:spacing w:after="240" w:line="480" w:lineRule="auto"/>
        <w:ind w:firstLine="360"/>
        <w:rPr>
          <w:rFonts w:cstheme="minorHAnsi"/>
          <w:b/>
        </w:rPr>
      </w:pPr>
    </w:p>
    <w:p w:rsidR="00EE4242" w:rsidRDefault="00EE4242" w:rsidP="00AF5587">
      <w:pPr>
        <w:spacing w:after="240" w:line="480" w:lineRule="auto"/>
        <w:ind w:firstLine="360"/>
        <w:rPr>
          <w:rFonts w:cstheme="minorHAnsi"/>
          <w:b/>
        </w:rPr>
      </w:pPr>
    </w:p>
    <w:p w:rsidR="00EE4242" w:rsidRDefault="00EE4242" w:rsidP="00AF5587">
      <w:pPr>
        <w:spacing w:after="240" w:line="480" w:lineRule="auto"/>
        <w:ind w:firstLine="360"/>
        <w:rPr>
          <w:rFonts w:cstheme="minorHAnsi"/>
          <w:b/>
        </w:rPr>
      </w:pPr>
    </w:p>
    <w:p w:rsidR="00EE4242" w:rsidRDefault="00EE4242" w:rsidP="00AF5587">
      <w:pPr>
        <w:spacing w:after="240" w:line="480" w:lineRule="auto"/>
        <w:ind w:firstLine="360"/>
        <w:rPr>
          <w:rFonts w:cstheme="minorHAnsi"/>
          <w:b/>
        </w:rPr>
      </w:pPr>
    </w:p>
    <w:p w:rsidR="00EE4242" w:rsidRDefault="00EE4242" w:rsidP="00AF5587">
      <w:pPr>
        <w:spacing w:after="240" w:line="480" w:lineRule="auto"/>
        <w:ind w:firstLine="360"/>
        <w:rPr>
          <w:rFonts w:cstheme="minorHAnsi"/>
          <w:b/>
        </w:rPr>
      </w:pPr>
    </w:p>
    <w:p w:rsidR="00EE4242" w:rsidRPr="00852AC0" w:rsidRDefault="00EE4242" w:rsidP="00AF5587">
      <w:pPr>
        <w:spacing w:after="240" w:line="480" w:lineRule="auto"/>
        <w:ind w:firstLine="360"/>
        <w:rPr>
          <w:rFonts w:cstheme="minorHAnsi"/>
          <w:b/>
        </w:rPr>
      </w:pPr>
    </w:p>
    <w:sectPr w:rsidR="00EE4242" w:rsidRPr="00852AC0" w:rsidSect="003E0E6D">
      <w:footerReference w:type="even" r:id="rId12"/>
      <w:foot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3AB8" w:rsidRDefault="00D33AB8" w:rsidP="0063614A">
      <w:r>
        <w:separator/>
      </w:r>
    </w:p>
  </w:endnote>
  <w:endnote w:type="continuationSeparator" w:id="0">
    <w:p w:rsidR="00D33AB8" w:rsidRDefault="00D33AB8" w:rsidP="006361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jaVu Sans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ucidasans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roid Sans Fallback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FreeSans">
    <w:altName w:val="Cambria"/>
    <w:charset w:val="01"/>
    <w:family w:val="swiss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38C" w:rsidRDefault="00387EA7" w:rsidP="0063614A">
    <w:pPr>
      <w:pStyle w:val="Footer"/>
      <w:framePr w:wrap="none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88538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2EAD">
      <w:rPr>
        <w:rStyle w:val="PageNumber"/>
        <w:noProof/>
      </w:rPr>
      <w:t>6</w:t>
    </w:r>
    <w:r>
      <w:rPr>
        <w:rStyle w:val="PageNumber"/>
      </w:rPr>
      <w:fldChar w:fldCharType="end"/>
    </w:r>
  </w:p>
  <w:p w:rsidR="0088538C" w:rsidRDefault="0088538C" w:rsidP="0063614A">
    <w:pPr>
      <w:pStyle w:val="Footer"/>
      <w:ind w:right="360"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38C" w:rsidRDefault="00387EA7" w:rsidP="00D46986">
    <w:pPr>
      <w:pStyle w:val="Footer"/>
      <w:framePr w:wrap="none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88538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2EAD">
      <w:rPr>
        <w:rStyle w:val="PageNumber"/>
        <w:noProof/>
      </w:rPr>
      <w:t>7</w:t>
    </w:r>
    <w:r>
      <w:rPr>
        <w:rStyle w:val="PageNumber"/>
      </w:rPr>
      <w:fldChar w:fldCharType="end"/>
    </w:r>
  </w:p>
  <w:p w:rsidR="0088538C" w:rsidRDefault="0088538C" w:rsidP="0063614A">
    <w:pPr>
      <w:pStyle w:val="Footer"/>
      <w:ind w:right="360"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3AB8" w:rsidRDefault="00D33AB8" w:rsidP="0063614A">
      <w:r>
        <w:separator/>
      </w:r>
    </w:p>
  </w:footnote>
  <w:footnote w:type="continuationSeparator" w:id="0">
    <w:p w:rsidR="00D33AB8" w:rsidRDefault="00D33AB8" w:rsidP="006361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D7F46"/>
    <w:multiLevelType w:val="multilevel"/>
    <w:tmpl w:val="E4AEA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742A81"/>
    <w:multiLevelType w:val="hybridMultilevel"/>
    <w:tmpl w:val="61FC5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A62B05"/>
    <w:multiLevelType w:val="hybridMultilevel"/>
    <w:tmpl w:val="2B1669A6"/>
    <w:lvl w:ilvl="0" w:tplc="BFDCF41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E66BEF"/>
    <w:multiLevelType w:val="hybridMultilevel"/>
    <w:tmpl w:val="90D47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6B3C49"/>
    <w:multiLevelType w:val="hybridMultilevel"/>
    <w:tmpl w:val="0C382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820FB2"/>
    <w:multiLevelType w:val="hybridMultilevel"/>
    <w:tmpl w:val="5B92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CF1C71"/>
    <w:multiLevelType w:val="hybridMultilevel"/>
    <w:tmpl w:val="7FE4C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164ECD"/>
    <w:multiLevelType w:val="hybridMultilevel"/>
    <w:tmpl w:val="CD2A6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857B3C"/>
    <w:multiLevelType w:val="hybridMultilevel"/>
    <w:tmpl w:val="6B341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890550E"/>
    <w:multiLevelType w:val="multilevel"/>
    <w:tmpl w:val="6EAE8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0B550C5"/>
    <w:multiLevelType w:val="hybridMultilevel"/>
    <w:tmpl w:val="97284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18914E"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10"/>
  </w:num>
  <w:num w:numId="4">
    <w:abstractNumId w:val="6"/>
  </w:num>
  <w:num w:numId="5">
    <w:abstractNumId w:val="2"/>
  </w:num>
  <w:num w:numId="6">
    <w:abstractNumId w:val="3"/>
  </w:num>
  <w:num w:numId="7">
    <w:abstractNumId w:val="4"/>
  </w:num>
  <w:num w:numId="8">
    <w:abstractNumId w:val="0"/>
  </w:num>
  <w:num w:numId="9">
    <w:abstractNumId w:val="9"/>
  </w:num>
  <w:num w:numId="10">
    <w:abstractNumId w:val="7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defaultTabStop w:val="720"/>
  <w:hyphenationZone w:val="425"/>
  <w:evenAndOddHeaders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41284"/>
    <w:rsid w:val="00002909"/>
    <w:rsid w:val="00007232"/>
    <w:rsid w:val="00007E5B"/>
    <w:rsid w:val="00013A87"/>
    <w:rsid w:val="000164D9"/>
    <w:rsid w:val="00021884"/>
    <w:rsid w:val="000238E1"/>
    <w:rsid w:val="00027E58"/>
    <w:rsid w:val="00030141"/>
    <w:rsid w:val="00030B28"/>
    <w:rsid w:val="000340E4"/>
    <w:rsid w:val="00035BCA"/>
    <w:rsid w:val="000377D1"/>
    <w:rsid w:val="00040691"/>
    <w:rsid w:val="00040D1A"/>
    <w:rsid w:val="0004468B"/>
    <w:rsid w:val="00050D8B"/>
    <w:rsid w:val="00060282"/>
    <w:rsid w:val="00062968"/>
    <w:rsid w:val="00064614"/>
    <w:rsid w:val="0007181F"/>
    <w:rsid w:val="00072409"/>
    <w:rsid w:val="000738EE"/>
    <w:rsid w:val="00081125"/>
    <w:rsid w:val="00082110"/>
    <w:rsid w:val="000850A6"/>
    <w:rsid w:val="00094DA3"/>
    <w:rsid w:val="000968BB"/>
    <w:rsid w:val="000A0DD4"/>
    <w:rsid w:val="000A5A79"/>
    <w:rsid w:val="000A663C"/>
    <w:rsid w:val="000B23DC"/>
    <w:rsid w:val="000B42F5"/>
    <w:rsid w:val="000B788F"/>
    <w:rsid w:val="000C2AAC"/>
    <w:rsid w:val="000C4906"/>
    <w:rsid w:val="000C660C"/>
    <w:rsid w:val="000C77AA"/>
    <w:rsid w:val="000D31E2"/>
    <w:rsid w:val="000D4F83"/>
    <w:rsid w:val="000E5784"/>
    <w:rsid w:val="000E63CE"/>
    <w:rsid w:val="000E6EF7"/>
    <w:rsid w:val="000F5223"/>
    <w:rsid w:val="0010428D"/>
    <w:rsid w:val="001059A9"/>
    <w:rsid w:val="0010662B"/>
    <w:rsid w:val="00107C32"/>
    <w:rsid w:val="001121A6"/>
    <w:rsid w:val="0011605A"/>
    <w:rsid w:val="00121FCB"/>
    <w:rsid w:val="00122DC3"/>
    <w:rsid w:val="00123D0D"/>
    <w:rsid w:val="001261B5"/>
    <w:rsid w:val="00127086"/>
    <w:rsid w:val="00127AB9"/>
    <w:rsid w:val="00130E06"/>
    <w:rsid w:val="0013588A"/>
    <w:rsid w:val="001379EE"/>
    <w:rsid w:val="00140226"/>
    <w:rsid w:val="00141284"/>
    <w:rsid w:val="00142A18"/>
    <w:rsid w:val="00152D15"/>
    <w:rsid w:val="001676F1"/>
    <w:rsid w:val="00174014"/>
    <w:rsid w:val="001848F1"/>
    <w:rsid w:val="00193B57"/>
    <w:rsid w:val="0019614A"/>
    <w:rsid w:val="001A4F2B"/>
    <w:rsid w:val="001B3658"/>
    <w:rsid w:val="001B690C"/>
    <w:rsid w:val="001B7AF8"/>
    <w:rsid w:val="001B7B0E"/>
    <w:rsid w:val="001C2996"/>
    <w:rsid w:val="001C3558"/>
    <w:rsid w:val="001C50EF"/>
    <w:rsid w:val="001C70B8"/>
    <w:rsid w:val="001D29CF"/>
    <w:rsid w:val="001D7306"/>
    <w:rsid w:val="002103CB"/>
    <w:rsid w:val="002104A1"/>
    <w:rsid w:val="00213A1D"/>
    <w:rsid w:val="00217FDD"/>
    <w:rsid w:val="00225947"/>
    <w:rsid w:val="002306BA"/>
    <w:rsid w:val="00231035"/>
    <w:rsid w:val="00231B41"/>
    <w:rsid w:val="002336DB"/>
    <w:rsid w:val="00237989"/>
    <w:rsid w:val="00242CFC"/>
    <w:rsid w:val="00262442"/>
    <w:rsid w:val="002645D5"/>
    <w:rsid w:val="002667AE"/>
    <w:rsid w:val="002742DA"/>
    <w:rsid w:val="0027726D"/>
    <w:rsid w:val="0028089C"/>
    <w:rsid w:val="002820FE"/>
    <w:rsid w:val="00282197"/>
    <w:rsid w:val="00282938"/>
    <w:rsid w:val="0029130C"/>
    <w:rsid w:val="00292F4B"/>
    <w:rsid w:val="002A38CA"/>
    <w:rsid w:val="002A6583"/>
    <w:rsid w:val="002B1DAF"/>
    <w:rsid w:val="002B216B"/>
    <w:rsid w:val="002B7F1E"/>
    <w:rsid w:val="002C3BE3"/>
    <w:rsid w:val="002D3B3E"/>
    <w:rsid w:val="002E0A86"/>
    <w:rsid w:val="002E4CB0"/>
    <w:rsid w:val="002E7601"/>
    <w:rsid w:val="002F0AC3"/>
    <w:rsid w:val="002F1806"/>
    <w:rsid w:val="002F3280"/>
    <w:rsid w:val="002F6CDB"/>
    <w:rsid w:val="002F725D"/>
    <w:rsid w:val="00305476"/>
    <w:rsid w:val="00312BC3"/>
    <w:rsid w:val="00315226"/>
    <w:rsid w:val="00321782"/>
    <w:rsid w:val="00323D50"/>
    <w:rsid w:val="0032438B"/>
    <w:rsid w:val="00324BC7"/>
    <w:rsid w:val="003269DB"/>
    <w:rsid w:val="0032796D"/>
    <w:rsid w:val="0033397F"/>
    <w:rsid w:val="00341F3F"/>
    <w:rsid w:val="00343F38"/>
    <w:rsid w:val="00344661"/>
    <w:rsid w:val="003473F4"/>
    <w:rsid w:val="00347529"/>
    <w:rsid w:val="00350595"/>
    <w:rsid w:val="00363742"/>
    <w:rsid w:val="003726E7"/>
    <w:rsid w:val="00375DFD"/>
    <w:rsid w:val="00377688"/>
    <w:rsid w:val="00377AD7"/>
    <w:rsid w:val="00382801"/>
    <w:rsid w:val="003828B8"/>
    <w:rsid w:val="00386B58"/>
    <w:rsid w:val="00387EA7"/>
    <w:rsid w:val="003906A1"/>
    <w:rsid w:val="00393965"/>
    <w:rsid w:val="00393BF1"/>
    <w:rsid w:val="00394775"/>
    <w:rsid w:val="003975BC"/>
    <w:rsid w:val="003A35A0"/>
    <w:rsid w:val="003A4B70"/>
    <w:rsid w:val="003B29FF"/>
    <w:rsid w:val="003B68C3"/>
    <w:rsid w:val="003C134E"/>
    <w:rsid w:val="003C1C13"/>
    <w:rsid w:val="003D2E98"/>
    <w:rsid w:val="003D3448"/>
    <w:rsid w:val="003D38D9"/>
    <w:rsid w:val="003D415B"/>
    <w:rsid w:val="003E0E6D"/>
    <w:rsid w:val="003E3E0B"/>
    <w:rsid w:val="003E7709"/>
    <w:rsid w:val="003F75D3"/>
    <w:rsid w:val="00407FE2"/>
    <w:rsid w:val="00411604"/>
    <w:rsid w:val="0041171B"/>
    <w:rsid w:val="00411968"/>
    <w:rsid w:val="004171A9"/>
    <w:rsid w:val="004176EB"/>
    <w:rsid w:val="00433BA5"/>
    <w:rsid w:val="004341CF"/>
    <w:rsid w:val="004349B6"/>
    <w:rsid w:val="00435BC1"/>
    <w:rsid w:val="00444F9C"/>
    <w:rsid w:val="00446A04"/>
    <w:rsid w:val="00446DF1"/>
    <w:rsid w:val="004527D6"/>
    <w:rsid w:val="004529FF"/>
    <w:rsid w:val="00452E11"/>
    <w:rsid w:val="00454A61"/>
    <w:rsid w:val="0045516D"/>
    <w:rsid w:val="0045525F"/>
    <w:rsid w:val="00455EE5"/>
    <w:rsid w:val="00456B1A"/>
    <w:rsid w:val="0045759D"/>
    <w:rsid w:val="004606A8"/>
    <w:rsid w:val="00464A61"/>
    <w:rsid w:val="004652A7"/>
    <w:rsid w:val="0046602B"/>
    <w:rsid w:val="0046619C"/>
    <w:rsid w:val="0046655D"/>
    <w:rsid w:val="004673C6"/>
    <w:rsid w:val="00473699"/>
    <w:rsid w:val="004746EA"/>
    <w:rsid w:val="004764AF"/>
    <w:rsid w:val="00482050"/>
    <w:rsid w:val="00484432"/>
    <w:rsid w:val="00490D89"/>
    <w:rsid w:val="0049225E"/>
    <w:rsid w:val="00494EE9"/>
    <w:rsid w:val="004A00FA"/>
    <w:rsid w:val="004A7125"/>
    <w:rsid w:val="004A7DF6"/>
    <w:rsid w:val="004A7E7E"/>
    <w:rsid w:val="004B2339"/>
    <w:rsid w:val="004B3CAF"/>
    <w:rsid w:val="004B58BF"/>
    <w:rsid w:val="004C62CA"/>
    <w:rsid w:val="004D67F1"/>
    <w:rsid w:val="004D7F6F"/>
    <w:rsid w:val="004E2519"/>
    <w:rsid w:val="004E4D52"/>
    <w:rsid w:val="004E5D04"/>
    <w:rsid w:val="004F0CC5"/>
    <w:rsid w:val="004F1642"/>
    <w:rsid w:val="004F5F8C"/>
    <w:rsid w:val="004F7305"/>
    <w:rsid w:val="00502C1D"/>
    <w:rsid w:val="00503D53"/>
    <w:rsid w:val="00504FD7"/>
    <w:rsid w:val="00507B4A"/>
    <w:rsid w:val="00510AB6"/>
    <w:rsid w:val="0051669D"/>
    <w:rsid w:val="0052045E"/>
    <w:rsid w:val="0053769B"/>
    <w:rsid w:val="0054090C"/>
    <w:rsid w:val="00543BDB"/>
    <w:rsid w:val="00553BE4"/>
    <w:rsid w:val="00555007"/>
    <w:rsid w:val="00560BF8"/>
    <w:rsid w:val="00581F5C"/>
    <w:rsid w:val="00582183"/>
    <w:rsid w:val="00584BAB"/>
    <w:rsid w:val="0058608E"/>
    <w:rsid w:val="00593CF0"/>
    <w:rsid w:val="005970DF"/>
    <w:rsid w:val="005A20BF"/>
    <w:rsid w:val="005A3315"/>
    <w:rsid w:val="005A3B72"/>
    <w:rsid w:val="005A7919"/>
    <w:rsid w:val="005B0D94"/>
    <w:rsid w:val="005B16C4"/>
    <w:rsid w:val="005B21EE"/>
    <w:rsid w:val="005B5845"/>
    <w:rsid w:val="005B5D02"/>
    <w:rsid w:val="005C295A"/>
    <w:rsid w:val="005C2C70"/>
    <w:rsid w:val="005C2EDF"/>
    <w:rsid w:val="005C5527"/>
    <w:rsid w:val="005D0327"/>
    <w:rsid w:val="005D29C7"/>
    <w:rsid w:val="005D77F4"/>
    <w:rsid w:val="005E0F2A"/>
    <w:rsid w:val="005E6BE0"/>
    <w:rsid w:val="005F1AB8"/>
    <w:rsid w:val="005F52A9"/>
    <w:rsid w:val="006003A2"/>
    <w:rsid w:val="00600983"/>
    <w:rsid w:val="00600B70"/>
    <w:rsid w:val="00604101"/>
    <w:rsid w:val="006053DD"/>
    <w:rsid w:val="0060594E"/>
    <w:rsid w:val="006177E7"/>
    <w:rsid w:val="0062054F"/>
    <w:rsid w:val="00620C6D"/>
    <w:rsid w:val="00623615"/>
    <w:rsid w:val="006245A2"/>
    <w:rsid w:val="00630EF0"/>
    <w:rsid w:val="00635DA8"/>
    <w:rsid w:val="0063614A"/>
    <w:rsid w:val="00647F19"/>
    <w:rsid w:val="00652415"/>
    <w:rsid w:val="006539CA"/>
    <w:rsid w:val="00655917"/>
    <w:rsid w:val="00655E36"/>
    <w:rsid w:val="00655F23"/>
    <w:rsid w:val="00660090"/>
    <w:rsid w:val="00660382"/>
    <w:rsid w:val="00663536"/>
    <w:rsid w:val="00663757"/>
    <w:rsid w:val="00664DE9"/>
    <w:rsid w:val="00670BB2"/>
    <w:rsid w:val="00680473"/>
    <w:rsid w:val="006825E2"/>
    <w:rsid w:val="006830B4"/>
    <w:rsid w:val="0068583F"/>
    <w:rsid w:val="00686E3B"/>
    <w:rsid w:val="00690B89"/>
    <w:rsid w:val="00695FE6"/>
    <w:rsid w:val="00697875"/>
    <w:rsid w:val="006A76DB"/>
    <w:rsid w:val="006A7CCC"/>
    <w:rsid w:val="006C6438"/>
    <w:rsid w:val="006D1DAA"/>
    <w:rsid w:val="006E57C1"/>
    <w:rsid w:val="006F13DB"/>
    <w:rsid w:val="006F151E"/>
    <w:rsid w:val="006F2AD8"/>
    <w:rsid w:val="006F6C71"/>
    <w:rsid w:val="00700B2E"/>
    <w:rsid w:val="007052C1"/>
    <w:rsid w:val="0070740F"/>
    <w:rsid w:val="0071420B"/>
    <w:rsid w:val="00717B2F"/>
    <w:rsid w:val="00720CED"/>
    <w:rsid w:val="00723CBE"/>
    <w:rsid w:val="007400A6"/>
    <w:rsid w:val="007414B1"/>
    <w:rsid w:val="00743319"/>
    <w:rsid w:val="007435DB"/>
    <w:rsid w:val="007541EA"/>
    <w:rsid w:val="00754C92"/>
    <w:rsid w:val="00755D4B"/>
    <w:rsid w:val="00755F44"/>
    <w:rsid w:val="0076081B"/>
    <w:rsid w:val="00765B1C"/>
    <w:rsid w:val="00771258"/>
    <w:rsid w:val="00772704"/>
    <w:rsid w:val="007943FD"/>
    <w:rsid w:val="007B03A6"/>
    <w:rsid w:val="007B2B92"/>
    <w:rsid w:val="007B4355"/>
    <w:rsid w:val="007B5487"/>
    <w:rsid w:val="007C1784"/>
    <w:rsid w:val="007C3769"/>
    <w:rsid w:val="007C7E37"/>
    <w:rsid w:val="007D1D3B"/>
    <w:rsid w:val="007D67C2"/>
    <w:rsid w:val="007E184E"/>
    <w:rsid w:val="007E2834"/>
    <w:rsid w:val="007F1A47"/>
    <w:rsid w:val="007F4847"/>
    <w:rsid w:val="00801B55"/>
    <w:rsid w:val="00817704"/>
    <w:rsid w:val="00817992"/>
    <w:rsid w:val="00824123"/>
    <w:rsid w:val="00827418"/>
    <w:rsid w:val="00832014"/>
    <w:rsid w:val="00834212"/>
    <w:rsid w:val="00834ABC"/>
    <w:rsid w:val="00835CBB"/>
    <w:rsid w:val="00842BE3"/>
    <w:rsid w:val="00852AC0"/>
    <w:rsid w:val="00853371"/>
    <w:rsid w:val="0085347F"/>
    <w:rsid w:val="00855FCE"/>
    <w:rsid w:val="00863A3D"/>
    <w:rsid w:val="00864524"/>
    <w:rsid w:val="00866E1F"/>
    <w:rsid w:val="00873572"/>
    <w:rsid w:val="0088538C"/>
    <w:rsid w:val="00891B09"/>
    <w:rsid w:val="008935C7"/>
    <w:rsid w:val="008A520D"/>
    <w:rsid w:val="008A67F5"/>
    <w:rsid w:val="008A701E"/>
    <w:rsid w:val="008A7C78"/>
    <w:rsid w:val="008B0D37"/>
    <w:rsid w:val="008B2CF7"/>
    <w:rsid w:val="008B6E11"/>
    <w:rsid w:val="008B71BF"/>
    <w:rsid w:val="008E27B1"/>
    <w:rsid w:val="008E2918"/>
    <w:rsid w:val="008E6916"/>
    <w:rsid w:val="008F2134"/>
    <w:rsid w:val="00905513"/>
    <w:rsid w:val="00907721"/>
    <w:rsid w:val="0091118E"/>
    <w:rsid w:val="00911A14"/>
    <w:rsid w:val="00913794"/>
    <w:rsid w:val="0092038B"/>
    <w:rsid w:val="0092251D"/>
    <w:rsid w:val="009329B6"/>
    <w:rsid w:val="009431C9"/>
    <w:rsid w:val="0095182A"/>
    <w:rsid w:val="00952E50"/>
    <w:rsid w:val="00953453"/>
    <w:rsid w:val="009613E1"/>
    <w:rsid w:val="00962030"/>
    <w:rsid w:val="00962AB4"/>
    <w:rsid w:val="00970B6E"/>
    <w:rsid w:val="00971395"/>
    <w:rsid w:val="00971FB2"/>
    <w:rsid w:val="00973387"/>
    <w:rsid w:val="00974BE7"/>
    <w:rsid w:val="009754C4"/>
    <w:rsid w:val="009857CB"/>
    <w:rsid w:val="009919A3"/>
    <w:rsid w:val="009939E1"/>
    <w:rsid w:val="009A137E"/>
    <w:rsid w:val="009A25B2"/>
    <w:rsid w:val="009A2EAD"/>
    <w:rsid w:val="009A5D57"/>
    <w:rsid w:val="009B2522"/>
    <w:rsid w:val="009B2A7C"/>
    <w:rsid w:val="009B5B5A"/>
    <w:rsid w:val="009C1233"/>
    <w:rsid w:val="009C16BB"/>
    <w:rsid w:val="009C2E73"/>
    <w:rsid w:val="009C4865"/>
    <w:rsid w:val="009D129D"/>
    <w:rsid w:val="009E38C8"/>
    <w:rsid w:val="009E68EA"/>
    <w:rsid w:val="009E7C9D"/>
    <w:rsid w:val="009F2DA7"/>
    <w:rsid w:val="009F4116"/>
    <w:rsid w:val="009F491B"/>
    <w:rsid w:val="009F516C"/>
    <w:rsid w:val="009F52D8"/>
    <w:rsid w:val="00A01A62"/>
    <w:rsid w:val="00A0347B"/>
    <w:rsid w:val="00A0458F"/>
    <w:rsid w:val="00A1176D"/>
    <w:rsid w:val="00A15AC3"/>
    <w:rsid w:val="00A211AF"/>
    <w:rsid w:val="00A231D7"/>
    <w:rsid w:val="00A23DB2"/>
    <w:rsid w:val="00A2645E"/>
    <w:rsid w:val="00A30F8B"/>
    <w:rsid w:val="00A345E7"/>
    <w:rsid w:val="00A34F36"/>
    <w:rsid w:val="00A403BC"/>
    <w:rsid w:val="00A40F8E"/>
    <w:rsid w:val="00A4632C"/>
    <w:rsid w:val="00A53549"/>
    <w:rsid w:val="00A710B3"/>
    <w:rsid w:val="00A732C3"/>
    <w:rsid w:val="00A77970"/>
    <w:rsid w:val="00A81774"/>
    <w:rsid w:val="00A8226D"/>
    <w:rsid w:val="00A82E38"/>
    <w:rsid w:val="00A90CC5"/>
    <w:rsid w:val="00A94FEE"/>
    <w:rsid w:val="00AA2140"/>
    <w:rsid w:val="00AA2853"/>
    <w:rsid w:val="00AA38AB"/>
    <w:rsid w:val="00AA3A10"/>
    <w:rsid w:val="00AA3CD5"/>
    <w:rsid w:val="00AA4D22"/>
    <w:rsid w:val="00AA57C8"/>
    <w:rsid w:val="00AA7209"/>
    <w:rsid w:val="00AB0150"/>
    <w:rsid w:val="00AB2F64"/>
    <w:rsid w:val="00AC3A8A"/>
    <w:rsid w:val="00AC7EBC"/>
    <w:rsid w:val="00AD2085"/>
    <w:rsid w:val="00AE09A1"/>
    <w:rsid w:val="00AE2A1A"/>
    <w:rsid w:val="00AE38E1"/>
    <w:rsid w:val="00AE5B89"/>
    <w:rsid w:val="00AF456B"/>
    <w:rsid w:val="00AF5587"/>
    <w:rsid w:val="00AF7777"/>
    <w:rsid w:val="00B11BCC"/>
    <w:rsid w:val="00B160CE"/>
    <w:rsid w:val="00B168B7"/>
    <w:rsid w:val="00B170DC"/>
    <w:rsid w:val="00B27F67"/>
    <w:rsid w:val="00B32BB3"/>
    <w:rsid w:val="00B3334D"/>
    <w:rsid w:val="00B36323"/>
    <w:rsid w:val="00B36B65"/>
    <w:rsid w:val="00B54013"/>
    <w:rsid w:val="00B61AB9"/>
    <w:rsid w:val="00B7368B"/>
    <w:rsid w:val="00B75D39"/>
    <w:rsid w:val="00B82FFE"/>
    <w:rsid w:val="00B8407C"/>
    <w:rsid w:val="00B900BD"/>
    <w:rsid w:val="00B90E9E"/>
    <w:rsid w:val="00B913C8"/>
    <w:rsid w:val="00B92DBE"/>
    <w:rsid w:val="00B93EC8"/>
    <w:rsid w:val="00B9521B"/>
    <w:rsid w:val="00B95A98"/>
    <w:rsid w:val="00BA1204"/>
    <w:rsid w:val="00BA2173"/>
    <w:rsid w:val="00BA2773"/>
    <w:rsid w:val="00BA33D2"/>
    <w:rsid w:val="00BA7FAB"/>
    <w:rsid w:val="00BC105F"/>
    <w:rsid w:val="00BC2024"/>
    <w:rsid w:val="00BC60C2"/>
    <w:rsid w:val="00BD09EE"/>
    <w:rsid w:val="00BD381F"/>
    <w:rsid w:val="00BD4F9E"/>
    <w:rsid w:val="00BD75EA"/>
    <w:rsid w:val="00BE2890"/>
    <w:rsid w:val="00BE4756"/>
    <w:rsid w:val="00BF47FD"/>
    <w:rsid w:val="00BF6662"/>
    <w:rsid w:val="00BF69AF"/>
    <w:rsid w:val="00C050C2"/>
    <w:rsid w:val="00C05B0D"/>
    <w:rsid w:val="00C16393"/>
    <w:rsid w:val="00C24B94"/>
    <w:rsid w:val="00C2614F"/>
    <w:rsid w:val="00C2624E"/>
    <w:rsid w:val="00C3318C"/>
    <w:rsid w:val="00C33A30"/>
    <w:rsid w:val="00C36D3D"/>
    <w:rsid w:val="00C44254"/>
    <w:rsid w:val="00C5004B"/>
    <w:rsid w:val="00C50EF2"/>
    <w:rsid w:val="00C51139"/>
    <w:rsid w:val="00C55400"/>
    <w:rsid w:val="00C5688A"/>
    <w:rsid w:val="00C57157"/>
    <w:rsid w:val="00C60377"/>
    <w:rsid w:val="00C61642"/>
    <w:rsid w:val="00C64797"/>
    <w:rsid w:val="00C668F3"/>
    <w:rsid w:val="00C7214A"/>
    <w:rsid w:val="00C730F2"/>
    <w:rsid w:val="00C8316C"/>
    <w:rsid w:val="00C905F6"/>
    <w:rsid w:val="00C93493"/>
    <w:rsid w:val="00C94167"/>
    <w:rsid w:val="00CA061F"/>
    <w:rsid w:val="00CA1248"/>
    <w:rsid w:val="00CA1951"/>
    <w:rsid w:val="00CA3B6F"/>
    <w:rsid w:val="00CA4EBE"/>
    <w:rsid w:val="00CA6958"/>
    <w:rsid w:val="00CB4F08"/>
    <w:rsid w:val="00CD0A97"/>
    <w:rsid w:val="00CD3ECD"/>
    <w:rsid w:val="00CE39E3"/>
    <w:rsid w:val="00CE598C"/>
    <w:rsid w:val="00CE7089"/>
    <w:rsid w:val="00CF0CCE"/>
    <w:rsid w:val="00CF34EC"/>
    <w:rsid w:val="00D00BDF"/>
    <w:rsid w:val="00D01573"/>
    <w:rsid w:val="00D019EA"/>
    <w:rsid w:val="00D04ED4"/>
    <w:rsid w:val="00D07684"/>
    <w:rsid w:val="00D1127A"/>
    <w:rsid w:val="00D30311"/>
    <w:rsid w:val="00D30F2E"/>
    <w:rsid w:val="00D33AB8"/>
    <w:rsid w:val="00D44E3D"/>
    <w:rsid w:val="00D46986"/>
    <w:rsid w:val="00D5394B"/>
    <w:rsid w:val="00D550E3"/>
    <w:rsid w:val="00D56790"/>
    <w:rsid w:val="00D6329E"/>
    <w:rsid w:val="00D719F7"/>
    <w:rsid w:val="00D75094"/>
    <w:rsid w:val="00D758E4"/>
    <w:rsid w:val="00D76D56"/>
    <w:rsid w:val="00D876D6"/>
    <w:rsid w:val="00DA2207"/>
    <w:rsid w:val="00DA261D"/>
    <w:rsid w:val="00DA39DF"/>
    <w:rsid w:val="00DA4631"/>
    <w:rsid w:val="00DA495A"/>
    <w:rsid w:val="00DA5244"/>
    <w:rsid w:val="00DA6536"/>
    <w:rsid w:val="00DB026D"/>
    <w:rsid w:val="00DB1FC4"/>
    <w:rsid w:val="00DB2087"/>
    <w:rsid w:val="00DE22D1"/>
    <w:rsid w:val="00DE5A26"/>
    <w:rsid w:val="00DF13D4"/>
    <w:rsid w:val="00DF1810"/>
    <w:rsid w:val="00DF35D6"/>
    <w:rsid w:val="00DF3632"/>
    <w:rsid w:val="00E005D3"/>
    <w:rsid w:val="00E047B6"/>
    <w:rsid w:val="00E05636"/>
    <w:rsid w:val="00E11160"/>
    <w:rsid w:val="00E12891"/>
    <w:rsid w:val="00E23026"/>
    <w:rsid w:val="00E34741"/>
    <w:rsid w:val="00E34FB9"/>
    <w:rsid w:val="00E37556"/>
    <w:rsid w:val="00E42D79"/>
    <w:rsid w:val="00E54FD1"/>
    <w:rsid w:val="00E5601B"/>
    <w:rsid w:val="00E62E9D"/>
    <w:rsid w:val="00E65BC5"/>
    <w:rsid w:val="00E6776D"/>
    <w:rsid w:val="00E733B1"/>
    <w:rsid w:val="00E740A8"/>
    <w:rsid w:val="00E83D07"/>
    <w:rsid w:val="00E84636"/>
    <w:rsid w:val="00E86846"/>
    <w:rsid w:val="00E87CA5"/>
    <w:rsid w:val="00E9130B"/>
    <w:rsid w:val="00E9235B"/>
    <w:rsid w:val="00EA14D2"/>
    <w:rsid w:val="00EA22AE"/>
    <w:rsid w:val="00EA491B"/>
    <w:rsid w:val="00EA4F3C"/>
    <w:rsid w:val="00EA5914"/>
    <w:rsid w:val="00EB6FEC"/>
    <w:rsid w:val="00EB7C95"/>
    <w:rsid w:val="00EC147A"/>
    <w:rsid w:val="00EC3BE6"/>
    <w:rsid w:val="00EC4F30"/>
    <w:rsid w:val="00ED6CCD"/>
    <w:rsid w:val="00EE4242"/>
    <w:rsid w:val="00EE45D1"/>
    <w:rsid w:val="00EF1786"/>
    <w:rsid w:val="00EF24D0"/>
    <w:rsid w:val="00F0293B"/>
    <w:rsid w:val="00F12999"/>
    <w:rsid w:val="00F15D13"/>
    <w:rsid w:val="00F16E6C"/>
    <w:rsid w:val="00F30E63"/>
    <w:rsid w:val="00F31F61"/>
    <w:rsid w:val="00F32494"/>
    <w:rsid w:val="00F35886"/>
    <w:rsid w:val="00F453D4"/>
    <w:rsid w:val="00F47491"/>
    <w:rsid w:val="00F47B5A"/>
    <w:rsid w:val="00F51943"/>
    <w:rsid w:val="00F51A2D"/>
    <w:rsid w:val="00F54400"/>
    <w:rsid w:val="00F64B4A"/>
    <w:rsid w:val="00F67FCB"/>
    <w:rsid w:val="00F70C4D"/>
    <w:rsid w:val="00F73902"/>
    <w:rsid w:val="00F74277"/>
    <w:rsid w:val="00F76F52"/>
    <w:rsid w:val="00F801CE"/>
    <w:rsid w:val="00F809FA"/>
    <w:rsid w:val="00F86390"/>
    <w:rsid w:val="00F90428"/>
    <w:rsid w:val="00F91EB4"/>
    <w:rsid w:val="00FA1158"/>
    <w:rsid w:val="00FA490F"/>
    <w:rsid w:val="00FA5138"/>
    <w:rsid w:val="00FA746E"/>
    <w:rsid w:val="00FA7FC4"/>
    <w:rsid w:val="00FC10B9"/>
    <w:rsid w:val="00FC13DE"/>
    <w:rsid w:val="00FC2D75"/>
    <w:rsid w:val="00FC45CF"/>
    <w:rsid w:val="00FD5EBF"/>
    <w:rsid w:val="00FE3845"/>
    <w:rsid w:val="00FE557A"/>
    <w:rsid w:val="00FF1361"/>
    <w:rsid w:val="00FF2977"/>
    <w:rsid w:val="00FF52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B41"/>
    <w:pPr>
      <w:spacing w:after="0" w:line="240" w:lineRule="auto"/>
      <w:ind w:firstLine="0"/>
    </w:pPr>
    <w:rPr>
      <w:rFonts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0C2"/>
    <w:pPr>
      <w:spacing w:line="276" w:lineRule="auto"/>
      <w:jc w:val="both"/>
      <w:outlineLvl w:val="0"/>
    </w:pPr>
    <w:rPr>
      <w:rFonts w:eastAsiaTheme="majorEastAsia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01E"/>
    <w:pPr>
      <w:spacing w:line="276" w:lineRule="auto"/>
      <w:jc w:val="both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60C2"/>
    <w:pPr>
      <w:spacing w:line="276" w:lineRule="auto"/>
      <w:jc w:val="both"/>
      <w:outlineLvl w:val="2"/>
    </w:pPr>
    <w:rPr>
      <w:rFonts w:eastAsiaTheme="majorEastAsia" w:cstheme="majorBid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60C2"/>
    <w:pPr>
      <w:spacing w:before="280" w:line="360" w:lineRule="auto"/>
      <w:jc w:val="both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0C2"/>
    <w:pPr>
      <w:spacing w:before="280" w:line="360" w:lineRule="auto"/>
      <w:jc w:val="both"/>
      <w:outlineLvl w:val="4"/>
    </w:pPr>
    <w:rPr>
      <w:rFonts w:eastAsiaTheme="majorEastAsia" w:cstheme="majorBidi"/>
      <w:bCs/>
      <w:iCs/>
      <w:szCs w:val="22"/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14A"/>
    <w:pPr>
      <w:spacing w:before="280" w:after="80" w:line="360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14A"/>
    <w:pPr>
      <w:spacing w:before="280" w:line="360" w:lineRule="auto"/>
      <w:jc w:val="both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14A"/>
    <w:pPr>
      <w:spacing w:before="280" w:line="360" w:lineRule="auto"/>
      <w:jc w:val="both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14A"/>
    <w:pPr>
      <w:spacing w:before="28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14A"/>
    <w:pPr>
      <w:spacing w:line="276" w:lineRule="auto"/>
      <w:ind w:left="720"/>
      <w:contextualSpacing/>
      <w:jc w:val="both"/>
    </w:pPr>
    <w:rPr>
      <w:rFonts w:cstheme="minorBidi"/>
      <w:szCs w:val="22"/>
    </w:rPr>
  </w:style>
  <w:style w:type="paragraph" w:customStyle="1" w:styleId="Standard1">
    <w:name w:val="Standard1"/>
    <w:uiPriority w:val="99"/>
    <w:rsid w:val="00141284"/>
    <w:pPr>
      <w:widowControl w:val="0"/>
      <w:suppressAutoHyphens/>
      <w:autoSpaceDN w:val="0"/>
      <w:textAlignment w:val="baseline"/>
    </w:pPr>
    <w:rPr>
      <w:rFonts w:ascii="Times New Roman" w:eastAsia="DejaVu Sans" w:hAnsi="Times New Roman" w:cs="Lucidasans"/>
      <w:kern w:val="3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1412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1284"/>
    <w:pPr>
      <w:jc w:val="both"/>
    </w:pPr>
    <w:rPr>
      <w:rFonts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284"/>
    <w:rPr>
      <w:rFonts w:ascii="Calibri" w:eastAsia="Droid Sans Fallback" w:hAnsi="Calibri" w:cs="Times New Roman"/>
      <w:color w:val="00000A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284"/>
    <w:pPr>
      <w:jc w:val="both"/>
    </w:pPr>
    <w:rPr>
      <w:rFonts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284"/>
    <w:rPr>
      <w:rFonts w:ascii="Times New Roman" w:eastAsia="Droid Sans Fallback" w:hAnsi="Times New Roman" w:cs="Times New Roman"/>
      <w:color w:val="00000A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9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9CA"/>
    <w:rPr>
      <w:rFonts w:ascii="Calibri" w:eastAsia="Droid Sans Fallback" w:hAnsi="Calibri" w:cs="Times New Roman"/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9521B"/>
    <w:rPr>
      <w:rFonts w:ascii="Calibri" w:eastAsia="Droid Sans Fallback" w:hAnsi="Calibri" w:cs="Times New Roman"/>
      <w:color w:val="00000A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03D53"/>
  </w:style>
  <w:style w:type="paragraph" w:styleId="DocumentMap">
    <w:name w:val="Document Map"/>
    <w:basedOn w:val="Normal"/>
    <w:link w:val="DocumentMapChar"/>
    <w:uiPriority w:val="99"/>
    <w:semiHidden/>
    <w:unhideWhenUsed/>
    <w:rsid w:val="0004468B"/>
    <w:pPr>
      <w:jc w:val="both"/>
    </w:pPr>
    <w:rPr>
      <w:rFonts w:cstheme="minorBidi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4468B"/>
    <w:rPr>
      <w:rFonts w:ascii="Times New Roman" w:eastAsia="Droid Sans Fallback" w:hAnsi="Times New Roman" w:cs="Times New Roman"/>
      <w:color w:val="00000A"/>
      <w:lang w:val="en-GB"/>
    </w:rPr>
  </w:style>
  <w:style w:type="character" w:customStyle="1" w:styleId="apple-converted-space">
    <w:name w:val="apple-converted-space"/>
    <w:basedOn w:val="DefaultParagraphFont"/>
    <w:rsid w:val="00A0458F"/>
  </w:style>
  <w:style w:type="paragraph" w:styleId="Header">
    <w:name w:val="header"/>
    <w:basedOn w:val="Normal"/>
    <w:link w:val="HeaderChar"/>
    <w:uiPriority w:val="99"/>
    <w:unhideWhenUsed/>
    <w:rsid w:val="0063614A"/>
    <w:pPr>
      <w:tabs>
        <w:tab w:val="center" w:pos="4680"/>
        <w:tab w:val="right" w:pos="9360"/>
      </w:tabs>
      <w:jc w:val="both"/>
    </w:pPr>
    <w:rPr>
      <w:rFonts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3614A"/>
    <w:rPr>
      <w:rFonts w:ascii="Calibri" w:eastAsia="Droid Sans Fallback" w:hAnsi="Calibri" w:cs="Times New Roman"/>
      <w:color w:val="00000A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614A"/>
    <w:pPr>
      <w:tabs>
        <w:tab w:val="center" w:pos="4680"/>
        <w:tab w:val="right" w:pos="9360"/>
      </w:tabs>
      <w:jc w:val="both"/>
    </w:pPr>
    <w:rPr>
      <w:rFonts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3614A"/>
    <w:rPr>
      <w:rFonts w:ascii="Calibri" w:eastAsia="Droid Sans Fallback" w:hAnsi="Calibri" w:cs="Times New Roman"/>
      <w:color w:val="00000A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3614A"/>
  </w:style>
  <w:style w:type="character" w:customStyle="1" w:styleId="Heading1Char">
    <w:name w:val="Heading 1 Char"/>
    <w:basedOn w:val="DefaultParagraphFont"/>
    <w:link w:val="Heading1"/>
    <w:uiPriority w:val="9"/>
    <w:rsid w:val="00BC60C2"/>
    <w:rPr>
      <w:rFonts w:eastAsiaTheme="majorEastAsia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701E"/>
    <w:rPr>
      <w:rFonts w:eastAsiaTheme="majorEastAsia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C60C2"/>
    <w:rPr>
      <w:rFonts w:eastAsiaTheme="majorEastAsia" w:cstheme="majorBidi"/>
      <w:bCs/>
      <w:i/>
      <w:i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C60C2"/>
    <w:rPr>
      <w:rFonts w:eastAsiaTheme="majorEastAsia" w:cstheme="majorBidi"/>
      <w:b/>
      <w:bCs/>
      <w:i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0C2"/>
    <w:rPr>
      <w:rFonts w:eastAsiaTheme="majorEastAsia" w:cstheme="majorBidi"/>
      <w:bCs/>
      <w:iCs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14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14A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14A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14A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3614A"/>
    <w:pPr>
      <w:spacing w:line="276" w:lineRule="auto"/>
      <w:jc w:val="both"/>
    </w:pPr>
    <w:rPr>
      <w:rFonts w:cstheme="min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A701E"/>
    <w:pPr>
      <w:jc w:val="both"/>
    </w:pPr>
    <w:rPr>
      <w:rFonts w:eastAsiaTheme="majorEastAsia" w:cstheme="majorBidi"/>
      <w:b/>
      <w:bCs/>
      <w:iCs/>
      <w:spacing w:val="10"/>
      <w:sz w:val="56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A701E"/>
    <w:rPr>
      <w:rFonts w:eastAsiaTheme="majorEastAsia" w:cstheme="majorBidi"/>
      <w:b/>
      <w:bCs/>
      <w:iCs/>
      <w:spacing w:val="10"/>
      <w:sz w:val="56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01E"/>
    <w:pPr>
      <w:spacing w:line="276" w:lineRule="auto"/>
      <w:jc w:val="both"/>
    </w:pPr>
    <w:rPr>
      <w:rFonts w:cstheme="minorBidi"/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A701E"/>
    <w:rPr>
      <w:i/>
      <w:iCs/>
      <w:color w:val="808080" w:themeColor="text1" w:themeTint="7F"/>
      <w:spacing w:val="10"/>
      <w:szCs w:val="24"/>
    </w:rPr>
  </w:style>
  <w:style w:type="character" w:styleId="Strong">
    <w:name w:val="Strong"/>
    <w:basedOn w:val="DefaultParagraphFont"/>
    <w:uiPriority w:val="22"/>
    <w:qFormat/>
    <w:rsid w:val="00BC60C2"/>
    <w:rPr>
      <w:b/>
      <w:bCs/>
    </w:rPr>
  </w:style>
  <w:style w:type="character" w:styleId="Emphasis">
    <w:name w:val="Emphasis"/>
    <w:uiPriority w:val="20"/>
    <w:qFormat/>
    <w:rsid w:val="0063614A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3614A"/>
    <w:pPr>
      <w:jc w:val="both"/>
    </w:pPr>
    <w:rPr>
      <w:rFonts w:cstheme="minorBidi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63614A"/>
    <w:pPr>
      <w:spacing w:line="276" w:lineRule="auto"/>
      <w:jc w:val="both"/>
    </w:pPr>
    <w:rPr>
      <w:rFonts w:cstheme="minorBidi"/>
      <w:color w:val="5A5A5A" w:themeColor="text1" w:themeTint="A5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3614A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14A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14A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3614A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3614A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3614A"/>
    <w:rPr>
      <w:smallCaps/>
    </w:rPr>
  </w:style>
  <w:style w:type="character" w:styleId="IntenseReference">
    <w:name w:val="Intense Reference"/>
    <w:uiPriority w:val="32"/>
    <w:qFormat/>
    <w:rsid w:val="0063614A"/>
    <w:rPr>
      <w:b/>
      <w:bCs/>
      <w:smallCaps/>
      <w:color w:val="auto"/>
    </w:rPr>
  </w:style>
  <w:style w:type="character" w:styleId="BookTitle">
    <w:name w:val="Book Title"/>
    <w:uiPriority w:val="33"/>
    <w:qFormat/>
    <w:rsid w:val="0063614A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614A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F51A2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E3E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421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82197"/>
    <w:pPr>
      <w:spacing w:before="100" w:beforeAutospacing="1" w:after="100" w:afterAutospacing="1"/>
    </w:pPr>
  </w:style>
  <w:style w:type="table" w:customStyle="1" w:styleId="Lichtearcering1">
    <w:name w:val="Lichte arcering1"/>
    <w:basedOn w:val="TableNormal"/>
    <w:uiPriority w:val="60"/>
    <w:rsid w:val="00435BC1"/>
    <w:pPr>
      <w:widowControl w:val="0"/>
      <w:suppressAutoHyphens/>
      <w:autoSpaceDN w:val="0"/>
      <w:spacing w:after="0" w:line="240" w:lineRule="auto"/>
      <w:ind w:firstLine="0"/>
      <w:textAlignment w:val="baseline"/>
    </w:pPr>
    <w:rPr>
      <w:rFonts w:ascii="Liberation Serif" w:eastAsia="Droid Sans Fallback" w:hAnsi="Liberation Serif" w:cs="FreeSans"/>
      <w:color w:val="000000" w:themeColor="text1" w:themeShade="BF"/>
      <w:kern w:val="3"/>
      <w:sz w:val="24"/>
      <w:szCs w:val="24"/>
      <w:lang w:eastAsia="zh-CN" w:bidi="hi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6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openxmlformats.org/officeDocument/2006/relationships/chartUserShapes" Target="../drawings/drawing1.xml"/><Relationship Id="rId1" Type="http://schemas.openxmlformats.org/officeDocument/2006/relationships/oleObject" Target="file:///\\Users\martinekox\Surfdrive\PhD\PROJECTS\2014_Finland\Ranalysis\OlsenP%20ICP%20.xlsx" TargetMode="External"/><Relationship Id="rId4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P$18</c:f>
              <c:strCache>
                <c:ptCount val="1"/>
                <c:pt idx="0">
                  <c:v>Mesotrophic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P$20</c:f>
                <c:numCache>
                  <c:formatCode>General</c:formatCode>
                  <c:ptCount val="1"/>
                  <c:pt idx="0">
                    <c:v>1.9364096125184142E-2</c:v>
                  </c:pt>
                </c:numCache>
              </c:numRef>
            </c:plus>
            <c:minus>
              <c:numRef>
                <c:f>Sheet1!$P$20</c:f>
                <c:numCache>
                  <c:formatCode>General</c:formatCode>
                  <c:ptCount val="1"/>
                  <c:pt idx="0">
                    <c:v>1.936409612518414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P$18</c:f>
              <c:strCache>
                <c:ptCount val="1"/>
                <c:pt idx="0">
                  <c:v>Mesotrophic</c:v>
                </c:pt>
              </c:strCache>
            </c:strRef>
          </c:cat>
          <c:val>
            <c:numRef>
              <c:f>Sheet1!$P$19</c:f>
              <c:numCache>
                <c:formatCode>General</c:formatCode>
                <c:ptCount val="1"/>
                <c:pt idx="0">
                  <c:v>0.650974698403183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4C7-8547-A850-4061927F3594}"/>
            </c:ext>
          </c:extLst>
        </c:ser>
        <c:ser>
          <c:idx val="1"/>
          <c:order val="1"/>
          <c:tx>
            <c:strRef>
              <c:f>Sheet1!$Q$18</c:f>
              <c:strCache>
                <c:ptCount val="1"/>
                <c:pt idx="0">
                  <c:v>Oligotrophic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Q$20</c:f>
                <c:numCache>
                  <c:formatCode>General</c:formatCode>
                  <c:ptCount val="1"/>
                  <c:pt idx="0">
                    <c:v>1.1247969272446142E-2</c:v>
                  </c:pt>
                </c:numCache>
              </c:numRef>
            </c:plus>
            <c:minus>
              <c:numRef>
                <c:f>Sheet1!$Q$20</c:f>
                <c:numCache>
                  <c:formatCode>General</c:formatCode>
                  <c:ptCount val="1"/>
                  <c:pt idx="0">
                    <c:v>1.124796927244614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Q$19</c:f>
              <c:numCache>
                <c:formatCode>General</c:formatCode>
                <c:ptCount val="1"/>
                <c:pt idx="0">
                  <c:v>0.5384653137987718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4C7-8547-A850-4061927F3594}"/>
            </c:ext>
          </c:extLst>
        </c:ser>
        <c:gapWidth val="219"/>
        <c:overlap val="-27"/>
        <c:axId val="195593344"/>
        <c:axId val="195594880"/>
      </c:barChart>
      <c:catAx>
        <c:axId val="195593344"/>
        <c:scaling>
          <c:orientation val="minMax"/>
        </c:scaling>
        <c:delete val="1"/>
        <c:axPos val="b"/>
        <c:numFmt formatCode="General" sourceLinked="1"/>
        <c:majorTickMark val="none"/>
        <c:tickLblPos val="none"/>
        <c:crossAx val="195594880"/>
        <c:crosses val="autoZero"/>
        <c:auto val="1"/>
        <c:lblAlgn val="ctr"/>
        <c:lblOffset val="100"/>
      </c:catAx>
      <c:valAx>
        <c:axId val="195594880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Olsen P </a:t>
                </a:r>
              </a:p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(µmol g</a:t>
                </a:r>
                <a:r>
                  <a:rPr lang="en-US" baseline="30000"/>
                  <a:t>-1</a:t>
                </a:r>
                <a:r>
                  <a:rPr lang="en-US"/>
                  <a:t> DW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solidFill>
              <a:schemeClr val="tx1">
                <a:lumMod val="50000"/>
                <a:lumOff val="50000"/>
                <a:alpha val="92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593344"/>
        <c:crosses val="autoZero"/>
        <c:crossBetween val="between"/>
      </c:valAx>
      <c:spPr>
        <a:noFill/>
        <a:ln>
          <a:solidFill>
            <a:schemeClr val="tx1">
              <a:lumMod val="50000"/>
              <a:lumOff val="50000"/>
            </a:schemeClr>
          </a:solidFill>
        </a:ln>
        <a:effectLst/>
      </c:spPr>
    </c:plotArea>
    <c:legend>
      <c:legendPos val="r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</a:defRPr>
      </a:pPr>
      <a:endParaRPr lang="en-US"/>
    </a:p>
  </c:txPr>
  <c:externalData r:id="rId1"/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7877</cdr:x>
      <cdr:y>0.27259</cdr:y>
    </cdr:from>
    <cdr:to>
      <cdr:x>0.87877</cdr:x>
      <cdr:y>0.6059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405944" y="572257"/>
          <a:ext cx="708914" cy="6997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 b="1"/>
            <a:t>Site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B509DD3-A347-4EE2-9880-83CEB306B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201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 Kox</dc:creator>
  <cp:lastModifiedBy>0013434</cp:lastModifiedBy>
  <cp:revision>6</cp:revision>
  <dcterms:created xsi:type="dcterms:W3CDTF">2018-04-25T17:59:00Z</dcterms:created>
  <dcterms:modified xsi:type="dcterms:W3CDTF">2018-04-3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2d1cde9-b599-3e90-a51d-15707f050763</vt:lpwstr>
  </property>
  <property fmtid="{D5CDD505-2E9C-101B-9397-08002B2CF9AE}" pid="4" name="Mendeley Citation Style_1">
    <vt:lpwstr>http://www.zotero.org/styles/springer-basic-author-date-no-et-al</vt:lpwstr>
  </property>
  <property fmtid="{D5CDD505-2E9C-101B-9397-08002B2CF9AE}" pid="5" name="PAPERS2_INFO_01">
    <vt:lpwstr>&lt;info&gt;&lt;style id="http://www.zotero.org/styles/apa"/&gt;&lt;format class="1"/&gt;&lt;/info&gt;PAPERS2_INFO_END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6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6th edition (author-date)</vt:lpwstr>
  </property>
  <property fmtid="{D5CDD505-2E9C-101B-9397-08002B2CF9AE}" pid="12" name="Mendeley Recent Style Id 3_1">
    <vt:lpwstr>http://www.zotero.org/styles/environmental-microbiology</vt:lpwstr>
  </property>
  <property fmtid="{D5CDD505-2E9C-101B-9397-08002B2CF9AE}" pid="13" name="Mendeley Recent Style Name 3_1">
    <vt:lpwstr>Environmental Microbiology</vt:lpwstr>
  </property>
  <property fmtid="{D5CDD505-2E9C-101B-9397-08002B2CF9AE}" pid="14" name="Mendeley Recent Style Id 4_1">
    <vt:lpwstr>http://www.zotero.org/styles/harvard1</vt:lpwstr>
  </property>
  <property fmtid="{D5CDD505-2E9C-101B-9397-08002B2CF9AE}" pid="15" name="Mendeley Recent Style Name 4_1">
    <vt:lpwstr>Harvard Reference format 1 (author-date)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springer-basic-author-date-no-et-al</vt:lpwstr>
  </property>
  <property fmtid="{D5CDD505-2E9C-101B-9397-08002B2CF9AE}" pid="25" name="Mendeley Recent Style Name 9_1">
    <vt:lpwstr>Springer Basic (author-date, no "et al.")</vt:lpwstr>
  </property>
</Properties>
</file>